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9E9BA" w14:textId="4ADD73DD" w:rsidR="00781E12" w:rsidRPr="00DA43E5" w:rsidRDefault="00D8479B" w:rsidP="00781E12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US"/>
        </w:rPr>
        <w:t xml:space="preserve">S1 File: </w:t>
      </w:r>
      <w:bookmarkStart w:id="0" w:name="_GoBack"/>
      <w:bookmarkEnd w:id="0"/>
      <w:r w:rsidR="00781E12" w:rsidRPr="00DA43E5">
        <w:rPr>
          <w:rFonts w:ascii="Arial" w:eastAsia="Times New Roman" w:hAnsi="Arial" w:cs="Arial"/>
          <w:b/>
          <w:bCs/>
          <w:sz w:val="20"/>
          <w:szCs w:val="20"/>
          <w:lang w:eastAsia="en-US"/>
        </w:rPr>
        <w:t>Supplementary Tables</w:t>
      </w:r>
    </w:p>
    <w:p w14:paraId="73287423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tbl>
      <w:tblPr>
        <w:tblW w:w="9841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51"/>
        <w:gridCol w:w="1292"/>
        <w:gridCol w:w="1710"/>
        <w:gridCol w:w="1665"/>
        <w:gridCol w:w="1230"/>
        <w:gridCol w:w="360"/>
        <w:gridCol w:w="1190"/>
      </w:tblGrid>
      <w:tr w:rsidR="00781E12" w:rsidRPr="00DA43E5" w14:paraId="1E2211AA" w14:textId="77777777" w:rsidTr="00E77B10">
        <w:trPr>
          <w:jc w:val="center"/>
        </w:trPr>
        <w:tc>
          <w:tcPr>
            <w:tcW w:w="1843" w:type="dxa"/>
          </w:tcPr>
          <w:p w14:paraId="71FC4E6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51" w:type="dxa"/>
          </w:tcPr>
          <w:p w14:paraId="7758068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3002" w:type="dxa"/>
            <w:gridSpan w:val="2"/>
          </w:tcPr>
          <w:p w14:paraId="0700404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Intraocular Pressure (+2D)</w:t>
            </w:r>
          </w:p>
        </w:tc>
        <w:tc>
          <w:tcPr>
            <w:tcW w:w="2895" w:type="dxa"/>
            <w:gridSpan w:val="2"/>
          </w:tcPr>
          <w:p w14:paraId="2FAF347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Intraocular Pressure (+4D)</w:t>
            </w:r>
          </w:p>
        </w:tc>
        <w:tc>
          <w:tcPr>
            <w:tcW w:w="1550" w:type="dxa"/>
            <w:gridSpan w:val="2"/>
          </w:tcPr>
          <w:p w14:paraId="6F7CB46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48A9DD24" w14:textId="77777777" w:rsidTr="00E77B10">
        <w:trPr>
          <w:jc w:val="center"/>
        </w:trPr>
        <w:tc>
          <w:tcPr>
            <w:tcW w:w="1843" w:type="dxa"/>
          </w:tcPr>
          <w:p w14:paraId="1C0C616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2202750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5351677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710" w:type="dxa"/>
          </w:tcPr>
          <w:p w14:paraId="74FBF23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1665" w:type="dxa"/>
          </w:tcPr>
          <w:p w14:paraId="0088E11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230" w:type="dxa"/>
          </w:tcPr>
          <w:p w14:paraId="1E30A5A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360" w:type="dxa"/>
          </w:tcPr>
          <w:p w14:paraId="4B4F86C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44F3665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3A93B769" w14:textId="77777777" w:rsidTr="00E77B10">
        <w:trPr>
          <w:jc w:val="center"/>
        </w:trPr>
        <w:tc>
          <w:tcPr>
            <w:tcW w:w="1843" w:type="dxa"/>
            <w:vMerge w:val="restart"/>
          </w:tcPr>
          <w:p w14:paraId="3795772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LASIK</w:t>
            </w:r>
          </w:p>
        </w:tc>
        <w:tc>
          <w:tcPr>
            <w:tcW w:w="551" w:type="dxa"/>
          </w:tcPr>
          <w:p w14:paraId="7C08310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</w:tcPr>
          <w:p w14:paraId="614D1BE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1710" w:type="dxa"/>
          </w:tcPr>
          <w:p w14:paraId="66334DD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1665" w:type="dxa"/>
          </w:tcPr>
          <w:p w14:paraId="593E3FC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6.4</w:t>
            </w:r>
          </w:p>
        </w:tc>
        <w:tc>
          <w:tcPr>
            <w:tcW w:w="1230" w:type="dxa"/>
          </w:tcPr>
          <w:p w14:paraId="44213C6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360" w:type="dxa"/>
          </w:tcPr>
          <w:p w14:paraId="4A176BC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F8F614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099B4D57" w14:textId="77777777" w:rsidTr="00E77B10">
        <w:trPr>
          <w:jc w:val="center"/>
        </w:trPr>
        <w:tc>
          <w:tcPr>
            <w:tcW w:w="1843" w:type="dxa"/>
            <w:vMerge/>
          </w:tcPr>
          <w:p w14:paraId="4FF0101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47A5E6C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</w:tcPr>
          <w:p w14:paraId="4292F80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1710" w:type="dxa"/>
          </w:tcPr>
          <w:p w14:paraId="1B42AE1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1665" w:type="dxa"/>
          </w:tcPr>
          <w:p w14:paraId="681D780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4.6</w:t>
            </w:r>
          </w:p>
        </w:tc>
        <w:tc>
          <w:tcPr>
            <w:tcW w:w="1230" w:type="dxa"/>
          </w:tcPr>
          <w:p w14:paraId="4D919B6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360" w:type="dxa"/>
          </w:tcPr>
          <w:p w14:paraId="66046F0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3233B0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1B317A2F" w14:textId="77777777" w:rsidTr="00E77B10">
        <w:trPr>
          <w:jc w:val="center"/>
        </w:trPr>
        <w:tc>
          <w:tcPr>
            <w:tcW w:w="1843" w:type="dxa"/>
            <w:vMerge/>
          </w:tcPr>
          <w:p w14:paraId="25F2AA0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9714A1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2" w:type="dxa"/>
          </w:tcPr>
          <w:p w14:paraId="3A356BF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1710" w:type="dxa"/>
          </w:tcPr>
          <w:p w14:paraId="2E7BC15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4</w:t>
            </w:r>
          </w:p>
        </w:tc>
        <w:tc>
          <w:tcPr>
            <w:tcW w:w="1665" w:type="dxa"/>
          </w:tcPr>
          <w:p w14:paraId="5CB5F66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5.6</w:t>
            </w:r>
          </w:p>
        </w:tc>
        <w:tc>
          <w:tcPr>
            <w:tcW w:w="1230" w:type="dxa"/>
          </w:tcPr>
          <w:p w14:paraId="4BBBDE8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360" w:type="dxa"/>
          </w:tcPr>
          <w:p w14:paraId="0154076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FADD78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3D59631F" w14:textId="77777777" w:rsidTr="00E77B10">
        <w:trPr>
          <w:jc w:val="center"/>
        </w:trPr>
        <w:tc>
          <w:tcPr>
            <w:tcW w:w="1843" w:type="dxa"/>
            <w:vMerge/>
          </w:tcPr>
          <w:p w14:paraId="542927E4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49EC2A9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2" w:type="dxa"/>
          </w:tcPr>
          <w:p w14:paraId="042B7D7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1710" w:type="dxa"/>
          </w:tcPr>
          <w:p w14:paraId="1379DD9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4</w:t>
            </w:r>
          </w:p>
        </w:tc>
        <w:tc>
          <w:tcPr>
            <w:tcW w:w="1665" w:type="dxa"/>
          </w:tcPr>
          <w:p w14:paraId="4536674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5.0</w:t>
            </w:r>
          </w:p>
        </w:tc>
        <w:tc>
          <w:tcPr>
            <w:tcW w:w="1230" w:type="dxa"/>
          </w:tcPr>
          <w:p w14:paraId="532614C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60" w:type="dxa"/>
          </w:tcPr>
          <w:p w14:paraId="76F89A7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A49D41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52809D4C" w14:textId="77777777" w:rsidTr="00E77B10">
        <w:trPr>
          <w:jc w:val="center"/>
        </w:trPr>
        <w:tc>
          <w:tcPr>
            <w:tcW w:w="1843" w:type="dxa"/>
            <w:vMerge/>
          </w:tcPr>
          <w:p w14:paraId="293C790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0FFBB014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2" w:type="dxa"/>
          </w:tcPr>
          <w:p w14:paraId="459E9B0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710" w:type="dxa"/>
          </w:tcPr>
          <w:p w14:paraId="70AE120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665" w:type="dxa"/>
          </w:tcPr>
          <w:p w14:paraId="60F5FF5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5.2</w:t>
            </w:r>
          </w:p>
        </w:tc>
        <w:tc>
          <w:tcPr>
            <w:tcW w:w="1230" w:type="dxa"/>
          </w:tcPr>
          <w:p w14:paraId="5850949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360" w:type="dxa"/>
          </w:tcPr>
          <w:p w14:paraId="2660B68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67480F5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126C8F9B" w14:textId="77777777" w:rsidTr="00E77B10">
        <w:trPr>
          <w:jc w:val="center"/>
        </w:trPr>
        <w:tc>
          <w:tcPr>
            <w:tcW w:w="1843" w:type="dxa"/>
            <w:vMerge/>
          </w:tcPr>
          <w:p w14:paraId="2B1F44A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9997E8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2" w:type="dxa"/>
          </w:tcPr>
          <w:p w14:paraId="4098D6C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1710" w:type="dxa"/>
          </w:tcPr>
          <w:p w14:paraId="4274EEF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1665" w:type="dxa"/>
          </w:tcPr>
          <w:p w14:paraId="1B00E6B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9.0</w:t>
            </w:r>
          </w:p>
        </w:tc>
        <w:tc>
          <w:tcPr>
            <w:tcW w:w="1230" w:type="dxa"/>
          </w:tcPr>
          <w:p w14:paraId="0CA05BB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4</w:t>
            </w:r>
          </w:p>
        </w:tc>
        <w:tc>
          <w:tcPr>
            <w:tcW w:w="360" w:type="dxa"/>
          </w:tcPr>
          <w:p w14:paraId="7EEB55C4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25463BB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33FCCFDE" w14:textId="77777777" w:rsidTr="00E77B10">
        <w:trPr>
          <w:jc w:val="center"/>
        </w:trPr>
        <w:tc>
          <w:tcPr>
            <w:tcW w:w="1843" w:type="dxa"/>
          </w:tcPr>
          <w:p w14:paraId="69CDD76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18CE00D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3203BB5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</w:tcPr>
          <w:p w14:paraId="54377E2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665" w:type="dxa"/>
          </w:tcPr>
          <w:p w14:paraId="6FF088A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30" w:type="dxa"/>
          </w:tcPr>
          <w:p w14:paraId="79B7FFC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60" w:type="dxa"/>
          </w:tcPr>
          <w:p w14:paraId="22DC78A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F0D157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51DFCC3D" w14:textId="77777777" w:rsidTr="00E77B10">
        <w:trPr>
          <w:trHeight w:val="320"/>
          <w:jc w:val="center"/>
        </w:trPr>
        <w:tc>
          <w:tcPr>
            <w:tcW w:w="1843" w:type="dxa"/>
          </w:tcPr>
          <w:p w14:paraId="04BF517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MILE</w:t>
            </w:r>
          </w:p>
        </w:tc>
        <w:tc>
          <w:tcPr>
            <w:tcW w:w="551" w:type="dxa"/>
          </w:tcPr>
          <w:p w14:paraId="3AA5FA1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</w:tcPr>
          <w:p w14:paraId="0C77D10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1710" w:type="dxa"/>
          </w:tcPr>
          <w:p w14:paraId="6B9A7B0A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1665" w:type="dxa"/>
          </w:tcPr>
          <w:p w14:paraId="206F20C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6.8</w:t>
            </w:r>
          </w:p>
        </w:tc>
        <w:tc>
          <w:tcPr>
            <w:tcW w:w="1230" w:type="dxa"/>
          </w:tcPr>
          <w:p w14:paraId="624831C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360" w:type="dxa"/>
          </w:tcPr>
          <w:p w14:paraId="06AB6D54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98DD98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3C3CF326" w14:textId="77777777" w:rsidTr="00E77B10">
        <w:trPr>
          <w:jc w:val="center"/>
        </w:trPr>
        <w:tc>
          <w:tcPr>
            <w:tcW w:w="1843" w:type="dxa"/>
          </w:tcPr>
          <w:p w14:paraId="11AB2E1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F13A10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</w:tcPr>
          <w:p w14:paraId="5F14D19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1710" w:type="dxa"/>
          </w:tcPr>
          <w:p w14:paraId="3CB8B404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1665" w:type="dxa"/>
          </w:tcPr>
          <w:p w14:paraId="14DEDF7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6.8</w:t>
            </w:r>
          </w:p>
        </w:tc>
        <w:tc>
          <w:tcPr>
            <w:tcW w:w="1230" w:type="dxa"/>
          </w:tcPr>
          <w:p w14:paraId="452F7BD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360" w:type="dxa"/>
          </w:tcPr>
          <w:p w14:paraId="49AE0BD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5092E2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7E5A8C7C" w14:textId="77777777" w:rsidTr="00E77B10">
        <w:trPr>
          <w:jc w:val="center"/>
        </w:trPr>
        <w:tc>
          <w:tcPr>
            <w:tcW w:w="1843" w:type="dxa"/>
          </w:tcPr>
          <w:p w14:paraId="0948D63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4A4FCF6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2" w:type="dxa"/>
          </w:tcPr>
          <w:p w14:paraId="72D49C2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1710" w:type="dxa"/>
          </w:tcPr>
          <w:p w14:paraId="61784A8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1665" w:type="dxa"/>
          </w:tcPr>
          <w:p w14:paraId="5ED10C1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4.6</w:t>
            </w:r>
          </w:p>
        </w:tc>
        <w:tc>
          <w:tcPr>
            <w:tcW w:w="1230" w:type="dxa"/>
          </w:tcPr>
          <w:p w14:paraId="14CAAF4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60" w:type="dxa"/>
          </w:tcPr>
          <w:p w14:paraId="3EB2B1C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685ACC3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16B076FA" w14:textId="77777777" w:rsidTr="00E77B10">
        <w:trPr>
          <w:jc w:val="center"/>
        </w:trPr>
        <w:tc>
          <w:tcPr>
            <w:tcW w:w="1843" w:type="dxa"/>
          </w:tcPr>
          <w:p w14:paraId="72CC7E0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2A0CFFF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2" w:type="dxa"/>
          </w:tcPr>
          <w:p w14:paraId="4FC4333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1710" w:type="dxa"/>
          </w:tcPr>
          <w:p w14:paraId="34EEB82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1665" w:type="dxa"/>
          </w:tcPr>
          <w:p w14:paraId="451C6A5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4.8</w:t>
            </w:r>
          </w:p>
        </w:tc>
        <w:tc>
          <w:tcPr>
            <w:tcW w:w="1230" w:type="dxa"/>
          </w:tcPr>
          <w:p w14:paraId="6E287D3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360" w:type="dxa"/>
          </w:tcPr>
          <w:p w14:paraId="2257CF1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DB07CC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700BAC04" w14:textId="77777777" w:rsidTr="00E77B10">
        <w:trPr>
          <w:jc w:val="center"/>
        </w:trPr>
        <w:tc>
          <w:tcPr>
            <w:tcW w:w="1843" w:type="dxa"/>
          </w:tcPr>
          <w:p w14:paraId="0AD118A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12AAC11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2" w:type="dxa"/>
          </w:tcPr>
          <w:p w14:paraId="3BBE58B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1710" w:type="dxa"/>
          </w:tcPr>
          <w:p w14:paraId="105E114A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665" w:type="dxa"/>
          </w:tcPr>
          <w:p w14:paraId="03CA0F3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5.6</w:t>
            </w:r>
          </w:p>
        </w:tc>
        <w:tc>
          <w:tcPr>
            <w:tcW w:w="1230" w:type="dxa"/>
          </w:tcPr>
          <w:p w14:paraId="79B56CF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.8</w:t>
            </w:r>
          </w:p>
        </w:tc>
        <w:tc>
          <w:tcPr>
            <w:tcW w:w="360" w:type="dxa"/>
          </w:tcPr>
          <w:p w14:paraId="4022395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BFE90F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102EBB81" w14:textId="77777777" w:rsidTr="00E77B10">
        <w:trPr>
          <w:jc w:val="center"/>
        </w:trPr>
        <w:tc>
          <w:tcPr>
            <w:tcW w:w="1843" w:type="dxa"/>
          </w:tcPr>
          <w:p w14:paraId="0AD30B7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5D6BB15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2" w:type="dxa"/>
          </w:tcPr>
          <w:p w14:paraId="0780348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1710" w:type="dxa"/>
          </w:tcPr>
          <w:p w14:paraId="5C6BB63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1665" w:type="dxa"/>
          </w:tcPr>
          <w:p w14:paraId="2B397AE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7.8</w:t>
            </w:r>
          </w:p>
        </w:tc>
        <w:tc>
          <w:tcPr>
            <w:tcW w:w="1230" w:type="dxa"/>
          </w:tcPr>
          <w:p w14:paraId="572BADA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360" w:type="dxa"/>
          </w:tcPr>
          <w:p w14:paraId="41B0D38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7B0AEC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54AC7211" w14:textId="77777777" w:rsidTr="00E77B10">
        <w:trPr>
          <w:jc w:val="center"/>
        </w:trPr>
        <w:tc>
          <w:tcPr>
            <w:tcW w:w="1843" w:type="dxa"/>
          </w:tcPr>
          <w:p w14:paraId="6BDBECD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F1A286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598C12A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</w:tcPr>
          <w:p w14:paraId="6DB3EBBA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665" w:type="dxa"/>
          </w:tcPr>
          <w:p w14:paraId="2A6729B8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30" w:type="dxa"/>
          </w:tcPr>
          <w:p w14:paraId="52B84817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60" w:type="dxa"/>
          </w:tcPr>
          <w:p w14:paraId="02B288C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636F04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25E5A2EA" w14:textId="77777777" w:rsidTr="00E77B10">
        <w:trPr>
          <w:jc w:val="center"/>
        </w:trPr>
        <w:tc>
          <w:tcPr>
            <w:tcW w:w="1843" w:type="dxa"/>
          </w:tcPr>
          <w:p w14:paraId="76A0CF5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Re-implantation</w:t>
            </w:r>
          </w:p>
        </w:tc>
        <w:tc>
          <w:tcPr>
            <w:tcW w:w="551" w:type="dxa"/>
          </w:tcPr>
          <w:p w14:paraId="123F1C4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</w:tcPr>
          <w:p w14:paraId="1A2D1B1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1710" w:type="dxa"/>
          </w:tcPr>
          <w:p w14:paraId="4F7479B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7.6</w:t>
            </w:r>
          </w:p>
        </w:tc>
        <w:tc>
          <w:tcPr>
            <w:tcW w:w="1665" w:type="dxa"/>
          </w:tcPr>
          <w:p w14:paraId="426E958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7.8</w:t>
            </w:r>
          </w:p>
        </w:tc>
        <w:tc>
          <w:tcPr>
            <w:tcW w:w="1230" w:type="dxa"/>
          </w:tcPr>
          <w:p w14:paraId="276B6EC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6.4</w:t>
            </w:r>
          </w:p>
        </w:tc>
        <w:tc>
          <w:tcPr>
            <w:tcW w:w="360" w:type="dxa"/>
          </w:tcPr>
          <w:p w14:paraId="5F84AE9D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02BA85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78502067" w14:textId="77777777" w:rsidTr="00E77B10">
        <w:trPr>
          <w:jc w:val="center"/>
        </w:trPr>
        <w:tc>
          <w:tcPr>
            <w:tcW w:w="1843" w:type="dxa"/>
          </w:tcPr>
          <w:p w14:paraId="75A7C34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3FFB3B9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</w:tcPr>
          <w:p w14:paraId="242A87C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1710" w:type="dxa"/>
          </w:tcPr>
          <w:p w14:paraId="0EA8527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0.8</w:t>
            </w:r>
          </w:p>
        </w:tc>
        <w:tc>
          <w:tcPr>
            <w:tcW w:w="1665" w:type="dxa"/>
          </w:tcPr>
          <w:p w14:paraId="6A7038E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6.6</w:t>
            </w:r>
          </w:p>
        </w:tc>
        <w:tc>
          <w:tcPr>
            <w:tcW w:w="1230" w:type="dxa"/>
          </w:tcPr>
          <w:p w14:paraId="6E44E7E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360" w:type="dxa"/>
          </w:tcPr>
          <w:p w14:paraId="6481D39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639F7B75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42EE4520" w14:textId="77777777" w:rsidTr="00E77B10">
        <w:trPr>
          <w:jc w:val="center"/>
        </w:trPr>
        <w:tc>
          <w:tcPr>
            <w:tcW w:w="1843" w:type="dxa"/>
          </w:tcPr>
          <w:p w14:paraId="34F7F4A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2771471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2" w:type="dxa"/>
          </w:tcPr>
          <w:p w14:paraId="3FC02AF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0</w:t>
            </w:r>
          </w:p>
        </w:tc>
        <w:tc>
          <w:tcPr>
            <w:tcW w:w="1710" w:type="dxa"/>
          </w:tcPr>
          <w:p w14:paraId="4A3C629A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1665" w:type="dxa"/>
          </w:tcPr>
          <w:p w14:paraId="099F7BE0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4.8</w:t>
            </w:r>
          </w:p>
        </w:tc>
        <w:tc>
          <w:tcPr>
            <w:tcW w:w="1230" w:type="dxa"/>
          </w:tcPr>
          <w:p w14:paraId="465FF041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13.6</w:t>
            </w:r>
          </w:p>
        </w:tc>
        <w:tc>
          <w:tcPr>
            <w:tcW w:w="360" w:type="dxa"/>
          </w:tcPr>
          <w:p w14:paraId="6990CA13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2A51A4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3A21D313" w14:textId="77777777" w:rsidTr="00E77B10">
        <w:trPr>
          <w:jc w:val="center"/>
        </w:trPr>
        <w:tc>
          <w:tcPr>
            <w:tcW w:w="1843" w:type="dxa"/>
          </w:tcPr>
          <w:p w14:paraId="49DEB7F6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551" w:type="dxa"/>
          </w:tcPr>
          <w:p w14:paraId="00444252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55B0F11F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5.8</w:t>
            </w:r>
          </w:p>
        </w:tc>
        <w:tc>
          <w:tcPr>
            <w:tcW w:w="1710" w:type="dxa"/>
          </w:tcPr>
          <w:p w14:paraId="001F07FC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1665" w:type="dxa"/>
          </w:tcPr>
          <w:p w14:paraId="4182089E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 5.8</w:t>
            </w:r>
          </w:p>
        </w:tc>
        <w:tc>
          <w:tcPr>
            <w:tcW w:w="1230" w:type="dxa"/>
          </w:tcPr>
          <w:p w14:paraId="3491667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360" w:type="dxa"/>
          </w:tcPr>
          <w:p w14:paraId="49150659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46A16EBB" w14:textId="77777777" w:rsidR="00781E12" w:rsidRPr="00DA43E5" w:rsidRDefault="00781E12" w:rsidP="00E77B10">
            <w:pPr>
              <w:spacing w:before="100" w:beforeAutospacing="1" w:after="100" w:afterAutospacing="1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</w:tbl>
    <w:p w14:paraId="3EAB6342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500BAF45" w14:textId="001CB598" w:rsidR="00781E12" w:rsidRPr="00452046" w:rsidRDefault="00271F7D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US"/>
        </w:rPr>
        <w:t>Table A</w:t>
      </w:r>
    </w:p>
    <w:p w14:paraId="6B4FD12A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7018360F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6BDEDCC0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5FC7A2F7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08C3C942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5A0C8F30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2EDE16B4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1919D14F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0E7F75FB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4ADDCD17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3A11B9F5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5517B43C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4C142729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3C2F392B" w14:textId="77777777" w:rsidR="005C07BF" w:rsidRPr="00DA43E5" w:rsidRDefault="005C07BF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7AB10853" w14:textId="77777777" w:rsidR="00781E12" w:rsidRPr="00DA43E5" w:rsidRDefault="00781E12" w:rsidP="00781E12">
      <w:pPr>
        <w:spacing w:before="100" w:beforeAutospacing="1" w:after="100" w:afterAutospacing="1"/>
        <w:rPr>
          <w:rFonts w:ascii="Arial" w:eastAsia="Times New Roman" w:hAnsi="Arial" w:cs="Arial"/>
          <w:bCs/>
          <w:sz w:val="20"/>
          <w:szCs w:val="20"/>
          <w:lang w:eastAsia="en-US"/>
        </w:rPr>
      </w:pPr>
    </w:p>
    <w:tbl>
      <w:tblPr>
        <w:tblW w:w="9040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500"/>
        <w:gridCol w:w="1180"/>
        <w:gridCol w:w="1040"/>
        <w:gridCol w:w="1180"/>
        <w:gridCol w:w="1180"/>
        <w:gridCol w:w="1160"/>
        <w:gridCol w:w="1100"/>
      </w:tblGrid>
      <w:tr w:rsidR="00781E12" w:rsidRPr="00DA43E5" w14:paraId="4239EB90" w14:textId="77777777" w:rsidTr="00E77B10">
        <w:trPr>
          <w:jc w:val="center"/>
        </w:trPr>
        <w:tc>
          <w:tcPr>
            <w:tcW w:w="1700" w:type="dxa"/>
          </w:tcPr>
          <w:p w14:paraId="749952F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00" w:type="dxa"/>
          </w:tcPr>
          <w:p w14:paraId="3910761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2220" w:type="dxa"/>
            <w:gridSpan w:val="2"/>
          </w:tcPr>
          <w:p w14:paraId="4790332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fractive error (SE)</w:t>
            </w:r>
          </w:p>
        </w:tc>
        <w:tc>
          <w:tcPr>
            <w:tcW w:w="2360" w:type="dxa"/>
            <w:gridSpan w:val="2"/>
          </w:tcPr>
          <w:p w14:paraId="0206C88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Keratometry (k mean)</w:t>
            </w:r>
          </w:p>
        </w:tc>
        <w:tc>
          <w:tcPr>
            <w:tcW w:w="2260" w:type="dxa"/>
            <w:gridSpan w:val="2"/>
          </w:tcPr>
          <w:p w14:paraId="5948358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achymetry central um (Paracentral um)</w:t>
            </w:r>
          </w:p>
        </w:tc>
      </w:tr>
      <w:tr w:rsidR="00781E12" w:rsidRPr="00DA43E5" w14:paraId="07DFA16F" w14:textId="77777777" w:rsidTr="00E77B10">
        <w:trPr>
          <w:jc w:val="center"/>
        </w:trPr>
        <w:tc>
          <w:tcPr>
            <w:tcW w:w="1700" w:type="dxa"/>
          </w:tcPr>
          <w:p w14:paraId="430EBF4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27CD5AC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0C1FE5B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040" w:type="dxa"/>
          </w:tcPr>
          <w:p w14:paraId="3EBCBFD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1180" w:type="dxa"/>
          </w:tcPr>
          <w:p w14:paraId="6A18D94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180" w:type="dxa"/>
          </w:tcPr>
          <w:p w14:paraId="56542C6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1160" w:type="dxa"/>
          </w:tcPr>
          <w:p w14:paraId="7638E47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100" w:type="dxa"/>
          </w:tcPr>
          <w:p w14:paraId="7FA213D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3 months</w:t>
            </w:r>
          </w:p>
        </w:tc>
      </w:tr>
      <w:tr w:rsidR="00781E12" w:rsidRPr="00DA43E5" w14:paraId="26456124" w14:textId="77777777" w:rsidTr="00E77B10">
        <w:trPr>
          <w:jc w:val="center"/>
        </w:trPr>
        <w:tc>
          <w:tcPr>
            <w:tcW w:w="1700" w:type="dxa"/>
            <w:vMerge w:val="restart"/>
          </w:tcPr>
          <w:p w14:paraId="2940C4B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ASIK</w:t>
            </w:r>
          </w:p>
        </w:tc>
        <w:tc>
          <w:tcPr>
            <w:tcW w:w="500" w:type="dxa"/>
          </w:tcPr>
          <w:p w14:paraId="34C76C7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</w:tcPr>
          <w:p w14:paraId="6198A56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bookmarkStart w:id="1" w:name="h.30j0zll" w:colFirst="0" w:colLast="0"/>
            <w:bookmarkEnd w:id="1"/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40</w:t>
            </w:r>
          </w:p>
        </w:tc>
        <w:tc>
          <w:tcPr>
            <w:tcW w:w="1040" w:type="dxa"/>
          </w:tcPr>
          <w:p w14:paraId="380D9B7C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1180" w:type="dxa"/>
          </w:tcPr>
          <w:p w14:paraId="7D12B9B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32</w:t>
            </w:r>
          </w:p>
        </w:tc>
        <w:tc>
          <w:tcPr>
            <w:tcW w:w="1180" w:type="dxa"/>
          </w:tcPr>
          <w:p w14:paraId="526A8661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21</w:t>
            </w:r>
          </w:p>
        </w:tc>
        <w:tc>
          <w:tcPr>
            <w:tcW w:w="1160" w:type="dxa"/>
          </w:tcPr>
          <w:p w14:paraId="5BB2116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90.33 (510.00)</w:t>
            </w:r>
          </w:p>
        </w:tc>
        <w:tc>
          <w:tcPr>
            <w:tcW w:w="1100" w:type="dxa"/>
          </w:tcPr>
          <w:p w14:paraId="59517D6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90.00 (489.50)</w:t>
            </w:r>
          </w:p>
        </w:tc>
      </w:tr>
      <w:tr w:rsidR="00781E12" w:rsidRPr="00DA43E5" w14:paraId="21C8CC83" w14:textId="77777777" w:rsidTr="00E77B10">
        <w:trPr>
          <w:jc w:val="center"/>
        </w:trPr>
        <w:tc>
          <w:tcPr>
            <w:tcW w:w="1700" w:type="dxa"/>
            <w:vMerge/>
          </w:tcPr>
          <w:p w14:paraId="4EAC71C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4896A98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80" w:type="dxa"/>
          </w:tcPr>
          <w:p w14:paraId="56F1802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77</w:t>
            </w:r>
          </w:p>
        </w:tc>
        <w:tc>
          <w:tcPr>
            <w:tcW w:w="1040" w:type="dxa"/>
          </w:tcPr>
          <w:p w14:paraId="09CDF3D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180" w:type="dxa"/>
          </w:tcPr>
          <w:p w14:paraId="3D0F73B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87</w:t>
            </w:r>
          </w:p>
        </w:tc>
        <w:tc>
          <w:tcPr>
            <w:tcW w:w="1180" w:type="dxa"/>
          </w:tcPr>
          <w:p w14:paraId="14D7F93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1.07</w:t>
            </w:r>
          </w:p>
        </w:tc>
        <w:tc>
          <w:tcPr>
            <w:tcW w:w="1160" w:type="dxa"/>
          </w:tcPr>
          <w:p w14:paraId="3C7FBD5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28.33 (558.50)</w:t>
            </w:r>
          </w:p>
        </w:tc>
        <w:tc>
          <w:tcPr>
            <w:tcW w:w="1100" w:type="dxa"/>
          </w:tcPr>
          <w:p w14:paraId="0B8FAC11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54.00 (512.17)</w:t>
            </w:r>
          </w:p>
        </w:tc>
      </w:tr>
      <w:tr w:rsidR="00781E12" w:rsidRPr="00DA43E5" w14:paraId="5D28D42F" w14:textId="77777777" w:rsidTr="00E77B10">
        <w:trPr>
          <w:jc w:val="center"/>
        </w:trPr>
        <w:tc>
          <w:tcPr>
            <w:tcW w:w="1700" w:type="dxa"/>
            <w:vMerge/>
          </w:tcPr>
          <w:p w14:paraId="2F5A8A3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3F763F6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0" w:type="dxa"/>
          </w:tcPr>
          <w:p w14:paraId="366ADB7C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1.13</w:t>
            </w:r>
          </w:p>
        </w:tc>
        <w:tc>
          <w:tcPr>
            <w:tcW w:w="1040" w:type="dxa"/>
          </w:tcPr>
          <w:p w14:paraId="3C72FD1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8.16</w:t>
            </w:r>
          </w:p>
        </w:tc>
        <w:tc>
          <w:tcPr>
            <w:tcW w:w="1180" w:type="dxa"/>
          </w:tcPr>
          <w:p w14:paraId="2263209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0.52</w:t>
            </w:r>
          </w:p>
        </w:tc>
        <w:tc>
          <w:tcPr>
            <w:tcW w:w="1180" w:type="dxa"/>
          </w:tcPr>
          <w:p w14:paraId="4FE4EE4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4.91</w:t>
            </w:r>
          </w:p>
        </w:tc>
        <w:tc>
          <w:tcPr>
            <w:tcW w:w="1160" w:type="dxa"/>
          </w:tcPr>
          <w:p w14:paraId="1C9716C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73.00 (494.33)</w:t>
            </w:r>
          </w:p>
        </w:tc>
        <w:tc>
          <w:tcPr>
            <w:tcW w:w="1100" w:type="dxa"/>
          </w:tcPr>
          <w:p w14:paraId="6B52A8F6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93.00 (474.33)</w:t>
            </w:r>
          </w:p>
        </w:tc>
      </w:tr>
      <w:tr w:rsidR="00781E12" w:rsidRPr="00DA43E5" w14:paraId="6BF8F0BE" w14:textId="77777777" w:rsidTr="00E77B10">
        <w:trPr>
          <w:jc w:val="center"/>
        </w:trPr>
        <w:tc>
          <w:tcPr>
            <w:tcW w:w="1700" w:type="dxa"/>
            <w:vMerge/>
          </w:tcPr>
          <w:p w14:paraId="026101C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5E8E7FB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80" w:type="dxa"/>
          </w:tcPr>
          <w:p w14:paraId="1BC7824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46</w:t>
            </w:r>
          </w:p>
        </w:tc>
        <w:tc>
          <w:tcPr>
            <w:tcW w:w="1040" w:type="dxa"/>
          </w:tcPr>
          <w:p w14:paraId="4FDEB27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3.17</w:t>
            </w:r>
          </w:p>
        </w:tc>
        <w:tc>
          <w:tcPr>
            <w:tcW w:w="1180" w:type="dxa"/>
          </w:tcPr>
          <w:p w14:paraId="2D72628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0.50</w:t>
            </w:r>
          </w:p>
        </w:tc>
        <w:tc>
          <w:tcPr>
            <w:tcW w:w="1180" w:type="dxa"/>
          </w:tcPr>
          <w:p w14:paraId="183B2F03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9.67</w:t>
            </w:r>
          </w:p>
        </w:tc>
        <w:tc>
          <w:tcPr>
            <w:tcW w:w="1160" w:type="dxa"/>
          </w:tcPr>
          <w:p w14:paraId="318748A1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24.33 (575.33)</w:t>
            </w:r>
          </w:p>
        </w:tc>
        <w:tc>
          <w:tcPr>
            <w:tcW w:w="1100" w:type="dxa"/>
          </w:tcPr>
          <w:p w14:paraId="2DFA075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58.33 (547.50)</w:t>
            </w:r>
          </w:p>
        </w:tc>
      </w:tr>
      <w:tr w:rsidR="00781E12" w:rsidRPr="00DA43E5" w14:paraId="3F8B9E01" w14:textId="77777777" w:rsidTr="00E77B10">
        <w:trPr>
          <w:jc w:val="center"/>
        </w:trPr>
        <w:tc>
          <w:tcPr>
            <w:tcW w:w="1700" w:type="dxa"/>
            <w:vMerge/>
          </w:tcPr>
          <w:p w14:paraId="48389C3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3ECCBE5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80" w:type="dxa"/>
          </w:tcPr>
          <w:p w14:paraId="4FAE244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1040" w:type="dxa"/>
          </w:tcPr>
          <w:p w14:paraId="66B3C05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63</w:t>
            </w:r>
          </w:p>
        </w:tc>
        <w:tc>
          <w:tcPr>
            <w:tcW w:w="1180" w:type="dxa"/>
          </w:tcPr>
          <w:p w14:paraId="18E6BB0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88</w:t>
            </w:r>
          </w:p>
        </w:tc>
        <w:tc>
          <w:tcPr>
            <w:tcW w:w="1180" w:type="dxa"/>
          </w:tcPr>
          <w:p w14:paraId="66A29559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65</w:t>
            </w:r>
          </w:p>
        </w:tc>
        <w:tc>
          <w:tcPr>
            <w:tcW w:w="1160" w:type="dxa"/>
          </w:tcPr>
          <w:p w14:paraId="064856F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55.67 (453.00)</w:t>
            </w:r>
          </w:p>
        </w:tc>
        <w:tc>
          <w:tcPr>
            <w:tcW w:w="1100" w:type="dxa"/>
          </w:tcPr>
          <w:p w14:paraId="203C2CB3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38.67 (459.50)</w:t>
            </w:r>
          </w:p>
        </w:tc>
      </w:tr>
      <w:tr w:rsidR="00781E12" w:rsidRPr="00DA43E5" w14:paraId="281EC824" w14:textId="77777777" w:rsidTr="00E77B10">
        <w:trPr>
          <w:jc w:val="center"/>
        </w:trPr>
        <w:tc>
          <w:tcPr>
            <w:tcW w:w="1700" w:type="dxa"/>
            <w:vMerge/>
          </w:tcPr>
          <w:p w14:paraId="6A39511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33E80F09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80" w:type="dxa"/>
          </w:tcPr>
          <w:p w14:paraId="68958A8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1040" w:type="dxa"/>
          </w:tcPr>
          <w:p w14:paraId="4BF0816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1.96</w:t>
            </w:r>
          </w:p>
        </w:tc>
        <w:tc>
          <w:tcPr>
            <w:tcW w:w="1180" w:type="dxa"/>
          </w:tcPr>
          <w:p w14:paraId="64A26D1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85</w:t>
            </w:r>
          </w:p>
        </w:tc>
        <w:tc>
          <w:tcPr>
            <w:tcW w:w="1180" w:type="dxa"/>
          </w:tcPr>
          <w:p w14:paraId="46400F8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10</w:t>
            </w:r>
          </w:p>
        </w:tc>
        <w:tc>
          <w:tcPr>
            <w:tcW w:w="1160" w:type="dxa"/>
          </w:tcPr>
          <w:p w14:paraId="22A097C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90.00 (525.40)</w:t>
            </w:r>
          </w:p>
        </w:tc>
        <w:tc>
          <w:tcPr>
            <w:tcW w:w="1100" w:type="dxa"/>
          </w:tcPr>
          <w:p w14:paraId="05EB1F5C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13.00 (549.20)</w:t>
            </w:r>
          </w:p>
        </w:tc>
      </w:tr>
      <w:tr w:rsidR="00781E12" w:rsidRPr="00DA43E5" w14:paraId="456D8265" w14:textId="77777777" w:rsidTr="00E77B10">
        <w:trPr>
          <w:jc w:val="center"/>
        </w:trPr>
        <w:tc>
          <w:tcPr>
            <w:tcW w:w="1700" w:type="dxa"/>
          </w:tcPr>
          <w:p w14:paraId="3FF0DE0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1681867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020F216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</w:tcPr>
          <w:p w14:paraId="19810E1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070544A6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70274DB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</w:tcPr>
          <w:p w14:paraId="2EDCAB1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</w:tcPr>
          <w:p w14:paraId="629D3E5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77DBD58F" w14:textId="77777777" w:rsidTr="00E77B10">
        <w:trPr>
          <w:jc w:val="center"/>
        </w:trPr>
        <w:tc>
          <w:tcPr>
            <w:tcW w:w="1700" w:type="dxa"/>
          </w:tcPr>
          <w:p w14:paraId="15304106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MILE</w:t>
            </w:r>
          </w:p>
        </w:tc>
        <w:tc>
          <w:tcPr>
            <w:tcW w:w="500" w:type="dxa"/>
          </w:tcPr>
          <w:p w14:paraId="773B3EF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</w:tcPr>
          <w:p w14:paraId="36EBAE59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170</w:t>
            </w:r>
          </w:p>
        </w:tc>
        <w:tc>
          <w:tcPr>
            <w:tcW w:w="1040" w:type="dxa"/>
          </w:tcPr>
          <w:p w14:paraId="0A8C68B9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3.35</w:t>
            </w:r>
          </w:p>
        </w:tc>
        <w:tc>
          <w:tcPr>
            <w:tcW w:w="1180" w:type="dxa"/>
          </w:tcPr>
          <w:p w14:paraId="479A334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0.54</w:t>
            </w:r>
          </w:p>
        </w:tc>
        <w:tc>
          <w:tcPr>
            <w:tcW w:w="1180" w:type="dxa"/>
          </w:tcPr>
          <w:p w14:paraId="01AD51B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2.84</w:t>
            </w:r>
          </w:p>
        </w:tc>
        <w:tc>
          <w:tcPr>
            <w:tcW w:w="1160" w:type="dxa"/>
          </w:tcPr>
          <w:p w14:paraId="7124415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00.00 (518.17)</w:t>
            </w:r>
          </w:p>
        </w:tc>
        <w:tc>
          <w:tcPr>
            <w:tcW w:w="1100" w:type="dxa"/>
          </w:tcPr>
          <w:p w14:paraId="16EC072C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86.67 (489.50)</w:t>
            </w:r>
          </w:p>
        </w:tc>
      </w:tr>
      <w:tr w:rsidR="00781E12" w:rsidRPr="00DA43E5" w14:paraId="792FE06E" w14:textId="77777777" w:rsidTr="00E77B10">
        <w:trPr>
          <w:jc w:val="center"/>
        </w:trPr>
        <w:tc>
          <w:tcPr>
            <w:tcW w:w="1700" w:type="dxa"/>
          </w:tcPr>
          <w:p w14:paraId="479CC01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638216F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80" w:type="dxa"/>
          </w:tcPr>
          <w:p w14:paraId="10B8993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2.480</w:t>
            </w:r>
          </w:p>
        </w:tc>
        <w:tc>
          <w:tcPr>
            <w:tcW w:w="1040" w:type="dxa"/>
          </w:tcPr>
          <w:p w14:paraId="14DA9A6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2.53</w:t>
            </w:r>
          </w:p>
        </w:tc>
        <w:tc>
          <w:tcPr>
            <w:tcW w:w="1180" w:type="dxa"/>
          </w:tcPr>
          <w:p w14:paraId="2161A5C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0.24</w:t>
            </w:r>
          </w:p>
        </w:tc>
        <w:tc>
          <w:tcPr>
            <w:tcW w:w="1180" w:type="dxa"/>
          </w:tcPr>
          <w:p w14:paraId="3A2186A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1.57</w:t>
            </w:r>
          </w:p>
        </w:tc>
        <w:tc>
          <w:tcPr>
            <w:tcW w:w="1160" w:type="dxa"/>
          </w:tcPr>
          <w:p w14:paraId="333799D3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44.33 (562.33)</w:t>
            </w:r>
          </w:p>
        </w:tc>
        <w:tc>
          <w:tcPr>
            <w:tcW w:w="1100" w:type="dxa"/>
          </w:tcPr>
          <w:p w14:paraId="7714EF5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08.33 (512.17)</w:t>
            </w:r>
          </w:p>
        </w:tc>
      </w:tr>
      <w:tr w:rsidR="00781E12" w:rsidRPr="00DA43E5" w14:paraId="18B77C31" w14:textId="77777777" w:rsidTr="00E77B10">
        <w:trPr>
          <w:jc w:val="center"/>
        </w:trPr>
        <w:tc>
          <w:tcPr>
            <w:tcW w:w="1700" w:type="dxa"/>
          </w:tcPr>
          <w:p w14:paraId="3CC1E2C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7524FD9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0" w:type="dxa"/>
          </w:tcPr>
          <w:p w14:paraId="2722B21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4.130</w:t>
            </w:r>
          </w:p>
        </w:tc>
        <w:tc>
          <w:tcPr>
            <w:tcW w:w="1040" w:type="dxa"/>
          </w:tcPr>
          <w:p w14:paraId="7917544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5.28</w:t>
            </w:r>
          </w:p>
        </w:tc>
        <w:tc>
          <w:tcPr>
            <w:tcW w:w="1180" w:type="dxa"/>
          </w:tcPr>
          <w:p w14:paraId="0F0A0B6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0.64</w:t>
            </w:r>
          </w:p>
        </w:tc>
        <w:tc>
          <w:tcPr>
            <w:tcW w:w="1180" w:type="dxa"/>
          </w:tcPr>
          <w:p w14:paraId="0F644AF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2.34</w:t>
            </w:r>
          </w:p>
        </w:tc>
        <w:tc>
          <w:tcPr>
            <w:tcW w:w="1160" w:type="dxa"/>
          </w:tcPr>
          <w:p w14:paraId="159C58F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94.33 (504.00)</w:t>
            </w:r>
          </w:p>
        </w:tc>
        <w:tc>
          <w:tcPr>
            <w:tcW w:w="1100" w:type="dxa"/>
          </w:tcPr>
          <w:p w14:paraId="2A0EE6C2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71.33 (474.33)</w:t>
            </w:r>
          </w:p>
        </w:tc>
      </w:tr>
      <w:tr w:rsidR="00781E12" w:rsidRPr="00DA43E5" w14:paraId="38071E1D" w14:textId="77777777" w:rsidTr="00E77B10">
        <w:trPr>
          <w:jc w:val="center"/>
        </w:trPr>
        <w:tc>
          <w:tcPr>
            <w:tcW w:w="1700" w:type="dxa"/>
          </w:tcPr>
          <w:p w14:paraId="522423D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4F80BAB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80" w:type="dxa"/>
          </w:tcPr>
          <w:p w14:paraId="1888BC41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1.130</w:t>
            </w:r>
          </w:p>
        </w:tc>
        <w:tc>
          <w:tcPr>
            <w:tcW w:w="1040" w:type="dxa"/>
          </w:tcPr>
          <w:p w14:paraId="50AACA0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2.63</w:t>
            </w:r>
          </w:p>
        </w:tc>
        <w:tc>
          <w:tcPr>
            <w:tcW w:w="1180" w:type="dxa"/>
          </w:tcPr>
          <w:p w14:paraId="431636A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39</w:t>
            </w:r>
          </w:p>
        </w:tc>
        <w:tc>
          <w:tcPr>
            <w:tcW w:w="1180" w:type="dxa"/>
          </w:tcPr>
          <w:p w14:paraId="463B8E0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9.98</w:t>
            </w:r>
          </w:p>
        </w:tc>
        <w:tc>
          <w:tcPr>
            <w:tcW w:w="1160" w:type="dxa"/>
          </w:tcPr>
          <w:p w14:paraId="75C4182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48.33 (610.00)</w:t>
            </w:r>
          </w:p>
        </w:tc>
        <w:tc>
          <w:tcPr>
            <w:tcW w:w="1100" w:type="dxa"/>
          </w:tcPr>
          <w:p w14:paraId="7EDE7A4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31.33 (547.50)</w:t>
            </w:r>
          </w:p>
        </w:tc>
      </w:tr>
      <w:tr w:rsidR="00781E12" w:rsidRPr="00DA43E5" w14:paraId="14CD56CF" w14:textId="77777777" w:rsidTr="00E77B10">
        <w:trPr>
          <w:jc w:val="center"/>
        </w:trPr>
        <w:tc>
          <w:tcPr>
            <w:tcW w:w="1700" w:type="dxa"/>
          </w:tcPr>
          <w:p w14:paraId="041B0A4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1C6684D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80" w:type="dxa"/>
          </w:tcPr>
          <w:p w14:paraId="2403CCC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080</w:t>
            </w:r>
          </w:p>
        </w:tc>
        <w:tc>
          <w:tcPr>
            <w:tcW w:w="1040" w:type="dxa"/>
          </w:tcPr>
          <w:p w14:paraId="40D4CF5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4.29</w:t>
            </w:r>
          </w:p>
        </w:tc>
        <w:tc>
          <w:tcPr>
            <w:tcW w:w="1180" w:type="dxa"/>
          </w:tcPr>
          <w:p w14:paraId="3F23ABB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9.36</w:t>
            </w:r>
          </w:p>
        </w:tc>
        <w:tc>
          <w:tcPr>
            <w:tcW w:w="1180" w:type="dxa"/>
          </w:tcPr>
          <w:p w14:paraId="567EE37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1.63</w:t>
            </w:r>
          </w:p>
        </w:tc>
        <w:tc>
          <w:tcPr>
            <w:tcW w:w="1160" w:type="dxa"/>
          </w:tcPr>
          <w:p w14:paraId="5CE94C95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55.67 (465.50)</w:t>
            </w:r>
          </w:p>
        </w:tc>
        <w:tc>
          <w:tcPr>
            <w:tcW w:w="1100" w:type="dxa"/>
          </w:tcPr>
          <w:p w14:paraId="7D2BCFBC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30.67 (459.50)</w:t>
            </w:r>
          </w:p>
        </w:tc>
      </w:tr>
      <w:tr w:rsidR="00781E12" w:rsidRPr="00DA43E5" w14:paraId="5DAA8507" w14:textId="77777777" w:rsidTr="00E77B10">
        <w:trPr>
          <w:jc w:val="center"/>
        </w:trPr>
        <w:tc>
          <w:tcPr>
            <w:tcW w:w="1700" w:type="dxa"/>
          </w:tcPr>
          <w:p w14:paraId="2488124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1330ECE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80" w:type="dxa"/>
          </w:tcPr>
          <w:p w14:paraId="56FE2B7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1.130</w:t>
            </w:r>
          </w:p>
        </w:tc>
        <w:tc>
          <w:tcPr>
            <w:tcW w:w="1040" w:type="dxa"/>
          </w:tcPr>
          <w:p w14:paraId="6FD67F9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2.25</w:t>
            </w:r>
          </w:p>
        </w:tc>
        <w:tc>
          <w:tcPr>
            <w:tcW w:w="1180" w:type="dxa"/>
          </w:tcPr>
          <w:p w14:paraId="12E9E4BB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9.29</w:t>
            </w:r>
          </w:p>
        </w:tc>
        <w:tc>
          <w:tcPr>
            <w:tcW w:w="1180" w:type="dxa"/>
          </w:tcPr>
          <w:p w14:paraId="31F88CD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7.70</w:t>
            </w:r>
          </w:p>
        </w:tc>
        <w:tc>
          <w:tcPr>
            <w:tcW w:w="1160" w:type="dxa"/>
          </w:tcPr>
          <w:p w14:paraId="273EC7D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01.33 (528.17)</w:t>
            </w:r>
          </w:p>
        </w:tc>
        <w:tc>
          <w:tcPr>
            <w:tcW w:w="1100" w:type="dxa"/>
          </w:tcPr>
          <w:p w14:paraId="2E85CA31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01.33 (526.50)</w:t>
            </w:r>
          </w:p>
        </w:tc>
      </w:tr>
      <w:tr w:rsidR="00781E12" w:rsidRPr="00DA43E5" w14:paraId="6EDA8B5B" w14:textId="77777777" w:rsidTr="00E77B10">
        <w:trPr>
          <w:jc w:val="center"/>
        </w:trPr>
        <w:tc>
          <w:tcPr>
            <w:tcW w:w="1700" w:type="dxa"/>
          </w:tcPr>
          <w:p w14:paraId="71BE457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2B7BE3F6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4AE5266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</w:tcPr>
          <w:p w14:paraId="53FF866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0CD2F0D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136EF58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</w:tcPr>
          <w:p w14:paraId="22CEDC9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00" w:type="dxa"/>
          </w:tcPr>
          <w:p w14:paraId="74F179CC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</w:tr>
      <w:tr w:rsidR="00781E12" w:rsidRPr="00DA43E5" w14:paraId="25FC3B9D" w14:textId="77777777" w:rsidTr="00E77B10">
        <w:trPr>
          <w:jc w:val="center"/>
        </w:trPr>
        <w:tc>
          <w:tcPr>
            <w:tcW w:w="1700" w:type="dxa"/>
          </w:tcPr>
          <w:p w14:paraId="512112D3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-implantation</w:t>
            </w:r>
          </w:p>
        </w:tc>
        <w:tc>
          <w:tcPr>
            <w:tcW w:w="500" w:type="dxa"/>
          </w:tcPr>
          <w:p w14:paraId="7CDC10B9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</w:tcPr>
          <w:p w14:paraId="217A94E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50</w:t>
            </w:r>
          </w:p>
        </w:tc>
        <w:tc>
          <w:tcPr>
            <w:tcW w:w="1040" w:type="dxa"/>
          </w:tcPr>
          <w:p w14:paraId="76AE1F0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180" w:type="dxa"/>
          </w:tcPr>
          <w:p w14:paraId="10E93E9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17</w:t>
            </w:r>
          </w:p>
        </w:tc>
        <w:tc>
          <w:tcPr>
            <w:tcW w:w="1180" w:type="dxa"/>
          </w:tcPr>
          <w:p w14:paraId="5F12E1D3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7.53</w:t>
            </w:r>
          </w:p>
        </w:tc>
        <w:tc>
          <w:tcPr>
            <w:tcW w:w="1160" w:type="dxa"/>
          </w:tcPr>
          <w:p w14:paraId="726E339E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95.00 (636.33)</w:t>
            </w:r>
          </w:p>
        </w:tc>
        <w:tc>
          <w:tcPr>
            <w:tcW w:w="1100" w:type="dxa"/>
          </w:tcPr>
          <w:p w14:paraId="08BF17A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76.67 (667.50)</w:t>
            </w:r>
          </w:p>
        </w:tc>
      </w:tr>
      <w:tr w:rsidR="00781E12" w:rsidRPr="00DA43E5" w14:paraId="5CAA29EB" w14:textId="77777777" w:rsidTr="00E77B10">
        <w:trPr>
          <w:jc w:val="center"/>
        </w:trPr>
        <w:tc>
          <w:tcPr>
            <w:tcW w:w="1700" w:type="dxa"/>
          </w:tcPr>
          <w:p w14:paraId="5887C1D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6B250E3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80" w:type="dxa"/>
          </w:tcPr>
          <w:p w14:paraId="079FCA33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1040" w:type="dxa"/>
          </w:tcPr>
          <w:p w14:paraId="181CB536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1180" w:type="dxa"/>
          </w:tcPr>
          <w:p w14:paraId="2060925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5.60</w:t>
            </w:r>
          </w:p>
        </w:tc>
        <w:tc>
          <w:tcPr>
            <w:tcW w:w="1180" w:type="dxa"/>
          </w:tcPr>
          <w:p w14:paraId="33D9DBA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00</w:t>
            </w:r>
          </w:p>
        </w:tc>
        <w:tc>
          <w:tcPr>
            <w:tcW w:w="1160" w:type="dxa"/>
          </w:tcPr>
          <w:p w14:paraId="47CC98A4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65.33 (618.33)</w:t>
            </w:r>
          </w:p>
        </w:tc>
        <w:tc>
          <w:tcPr>
            <w:tcW w:w="1100" w:type="dxa"/>
          </w:tcPr>
          <w:p w14:paraId="0F08B8E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89.33 (622.33)</w:t>
            </w:r>
          </w:p>
        </w:tc>
      </w:tr>
      <w:tr w:rsidR="00781E12" w:rsidRPr="00DA43E5" w14:paraId="40E21A52" w14:textId="77777777" w:rsidTr="00E77B10">
        <w:trPr>
          <w:jc w:val="center"/>
        </w:trPr>
        <w:tc>
          <w:tcPr>
            <w:tcW w:w="1700" w:type="dxa"/>
          </w:tcPr>
          <w:p w14:paraId="0716F876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0" w:type="dxa"/>
          </w:tcPr>
          <w:p w14:paraId="17468369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0" w:type="dxa"/>
          </w:tcPr>
          <w:p w14:paraId="072C23FF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0.33</w:t>
            </w:r>
          </w:p>
        </w:tc>
        <w:tc>
          <w:tcPr>
            <w:tcW w:w="1040" w:type="dxa"/>
          </w:tcPr>
          <w:p w14:paraId="436DA0BD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2.04</w:t>
            </w:r>
          </w:p>
        </w:tc>
        <w:tc>
          <w:tcPr>
            <w:tcW w:w="1180" w:type="dxa"/>
          </w:tcPr>
          <w:p w14:paraId="5FBC47DA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6.84</w:t>
            </w:r>
          </w:p>
        </w:tc>
        <w:tc>
          <w:tcPr>
            <w:tcW w:w="1180" w:type="dxa"/>
          </w:tcPr>
          <w:p w14:paraId="551D6430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9.35</w:t>
            </w:r>
          </w:p>
        </w:tc>
        <w:tc>
          <w:tcPr>
            <w:tcW w:w="1160" w:type="dxa"/>
          </w:tcPr>
          <w:p w14:paraId="63997827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34.00 (576.00)</w:t>
            </w:r>
          </w:p>
        </w:tc>
        <w:tc>
          <w:tcPr>
            <w:tcW w:w="1100" w:type="dxa"/>
          </w:tcPr>
          <w:p w14:paraId="11A34D88" w14:textId="77777777" w:rsidR="00781E12" w:rsidRPr="00DA43E5" w:rsidRDefault="00781E12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75.33 (582.17)</w:t>
            </w:r>
          </w:p>
        </w:tc>
      </w:tr>
      <w:tr w:rsidR="00D27F6C" w:rsidRPr="00DA43E5" w14:paraId="3A4668C2" w14:textId="77777777" w:rsidTr="00E77B10">
        <w:trPr>
          <w:jc w:val="center"/>
        </w:trPr>
        <w:tc>
          <w:tcPr>
            <w:tcW w:w="1700" w:type="dxa"/>
          </w:tcPr>
          <w:p w14:paraId="3D18934E" w14:textId="77777777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500" w:type="dxa"/>
          </w:tcPr>
          <w:p w14:paraId="72D7F72B" w14:textId="77777777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</w:tcPr>
          <w:p w14:paraId="623212AC" w14:textId="77777777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-2.88</w:t>
            </w:r>
          </w:p>
        </w:tc>
        <w:tc>
          <w:tcPr>
            <w:tcW w:w="1040" w:type="dxa"/>
          </w:tcPr>
          <w:p w14:paraId="3603399C" w14:textId="24C50B41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180" w:type="dxa"/>
          </w:tcPr>
          <w:p w14:paraId="34C5E971" w14:textId="793A6F15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.90</w:t>
            </w:r>
          </w:p>
        </w:tc>
        <w:tc>
          <w:tcPr>
            <w:tcW w:w="1180" w:type="dxa"/>
          </w:tcPr>
          <w:p w14:paraId="279970BD" w14:textId="64636634" w:rsidR="00D27F6C" w:rsidRPr="00DA43E5" w:rsidRDefault="00244EC6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58.6</w:t>
            </w:r>
            <w:r w:rsidR="00D27F6C"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</w:tcPr>
          <w:p w14:paraId="4486D096" w14:textId="77777777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58.00 (605.17)</w:t>
            </w:r>
          </w:p>
        </w:tc>
        <w:tc>
          <w:tcPr>
            <w:tcW w:w="1100" w:type="dxa"/>
          </w:tcPr>
          <w:p w14:paraId="02FCE0BD" w14:textId="77777777" w:rsidR="00D27F6C" w:rsidRPr="00DA43E5" w:rsidRDefault="00D27F6C" w:rsidP="00E77B10">
            <w:pPr>
              <w:spacing w:before="100" w:beforeAutospacing="1" w:after="100" w:afterAutospacing="1"/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449.67 (588.33)</w:t>
            </w:r>
          </w:p>
        </w:tc>
      </w:tr>
    </w:tbl>
    <w:p w14:paraId="3A2DB9DD" w14:textId="77777777" w:rsidR="00781E12" w:rsidRPr="00DA43E5" w:rsidRDefault="00781E12" w:rsidP="00781E12">
      <w:pPr>
        <w:spacing w:before="100" w:beforeAutospacing="1" w:after="100" w:afterAutospacing="1"/>
        <w:rPr>
          <w:rFonts w:ascii="Arial" w:eastAsia="Times New Roman" w:hAnsi="Arial" w:cs="Arial"/>
          <w:bCs/>
          <w:sz w:val="20"/>
          <w:szCs w:val="20"/>
          <w:lang w:eastAsia="en-US"/>
        </w:rPr>
      </w:pPr>
    </w:p>
    <w:p w14:paraId="24D5EE93" w14:textId="4CBDED54" w:rsidR="00452046" w:rsidRPr="00452046" w:rsidRDefault="00271F7D" w:rsidP="00452046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US"/>
        </w:rPr>
        <w:t>Table B</w:t>
      </w:r>
    </w:p>
    <w:p w14:paraId="07402689" w14:textId="77777777" w:rsidR="00781E12" w:rsidRPr="00DA43E5" w:rsidRDefault="00781E12" w:rsidP="00781E12">
      <w:pPr>
        <w:spacing w:before="100" w:beforeAutospacing="1" w:after="100" w:afterAutospacing="1"/>
        <w:rPr>
          <w:rFonts w:ascii="Arial" w:eastAsia="Times New Roman" w:hAnsi="Arial" w:cs="Arial"/>
          <w:bCs/>
          <w:sz w:val="20"/>
          <w:szCs w:val="20"/>
          <w:lang w:eastAsia="en-US"/>
        </w:rPr>
      </w:pPr>
    </w:p>
    <w:p w14:paraId="431301AD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4B34349F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2CD38B62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1D823BDE" w14:textId="77777777" w:rsidR="005C07BF" w:rsidRPr="00DA43E5" w:rsidRDefault="005C07BF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283F62C8" w14:textId="77777777" w:rsidR="005C07BF" w:rsidRPr="00DA43E5" w:rsidRDefault="005C07BF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22BD4FCD" w14:textId="77777777" w:rsidR="00781E12" w:rsidRPr="00DA43E5" w:rsidRDefault="00781E12" w:rsidP="00781E12">
      <w:pPr>
        <w:spacing w:before="100" w:beforeAutospacing="1" w:after="100" w:afterAutospacing="1"/>
        <w:jc w:val="right"/>
        <w:rPr>
          <w:rFonts w:ascii="Arial" w:eastAsia="Times New Roman" w:hAnsi="Arial" w:cs="Arial"/>
          <w:bCs/>
          <w:i/>
          <w:sz w:val="20"/>
          <w:szCs w:val="20"/>
          <w:lang w:eastAsia="en-US"/>
        </w:rPr>
      </w:pPr>
      <w:r w:rsidRPr="00DA43E5"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  <w:t xml:space="preserve"> </w:t>
      </w:r>
    </w:p>
    <w:p w14:paraId="53AB2757" w14:textId="77777777" w:rsidR="005C07BF" w:rsidRPr="00DA43E5" w:rsidRDefault="005C07BF" w:rsidP="005C07BF">
      <w:pPr>
        <w:spacing w:before="100" w:beforeAutospacing="1" w:after="100" w:afterAutospacing="1"/>
        <w:jc w:val="right"/>
        <w:rPr>
          <w:rFonts w:ascii="Arial" w:eastAsia="Times New Roman" w:hAnsi="Arial" w:cs="Arial"/>
          <w:bCs/>
          <w:i/>
          <w:sz w:val="20"/>
          <w:szCs w:val="20"/>
          <w:lang w:eastAsia="en-US"/>
        </w:rPr>
      </w:pPr>
    </w:p>
    <w:tbl>
      <w:tblPr>
        <w:tblW w:w="983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51"/>
        <w:gridCol w:w="1292"/>
        <w:gridCol w:w="1134"/>
        <w:gridCol w:w="1276"/>
        <w:gridCol w:w="1276"/>
        <w:gridCol w:w="1275"/>
        <w:gridCol w:w="1190"/>
      </w:tblGrid>
      <w:tr w:rsidR="005C07BF" w:rsidRPr="00DA43E5" w14:paraId="72019DA9" w14:textId="77777777" w:rsidTr="00E77B10">
        <w:trPr>
          <w:jc w:val="center"/>
        </w:trPr>
        <w:tc>
          <w:tcPr>
            <w:tcW w:w="1843" w:type="dxa"/>
          </w:tcPr>
          <w:p w14:paraId="68111376" w14:textId="77777777" w:rsidR="005C07BF" w:rsidRPr="00DA43E5" w:rsidRDefault="005C07BF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51" w:type="dxa"/>
          </w:tcPr>
          <w:p w14:paraId="7224946B" w14:textId="77777777" w:rsidR="005C07BF" w:rsidRPr="00DA43E5" w:rsidRDefault="005C07BF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2426" w:type="dxa"/>
            <w:gridSpan w:val="2"/>
          </w:tcPr>
          <w:p w14:paraId="005EC50F" w14:textId="77777777" w:rsidR="005C07BF" w:rsidRPr="00DA43E5" w:rsidRDefault="005C07BF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fractve error (SE)</w:t>
            </w:r>
          </w:p>
        </w:tc>
        <w:tc>
          <w:tcPr>
            <w:tcW w:w="2552" w:type="dxa"/>
            <w:gridSpan w:val="2"/>
          </w:tcPr>
          <w:p w14:paraId="4EBA9169" w14:textId="77777777" w:rsidR="005C07BF" w:rsidRPr="00DA43E5" w:rsidRDefault="005C07BF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Keratometry (k mean)</w:t>
            </w:r>
          </w:p>
        </w:tc>
        <w:tc>
          <w:tcPr>
            <w:tcW w:w="2465" w:type="dxa"/>
            <w:gridSpan w:val="2"/>
          </w:tcPr>
          <w:p w14:paraId="6669557E" w14:textId="77777777" w:rsidR="005C07BF" w:rsidRPr="00DA43E5" w:rsidRDefault="005C07BF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Pachymetry central um (Paracentral um)</w:t>
            </w:r>
          </w:p>
        </w:tc>
      </w:tr>
      <w:tr w:rsidR="005C07BF" w:rsidRPr="00DA43E5" w14:paraId="00D6912E" w14:textId="77777777" w:rsidTr="00E77B10">
        <w:trPr>
          <w:jc w:val="center"/>
        </w:trPr>
        <w:tc>
          <w:tcPr>
            <w:tcW w:w="1843" w:type="dxa"/>
          </w:tcPr>
          <w:p w14:paraId="430A42E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7BB5379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7223558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134" w:type="dxa"/>
          </w:tcPr>
          <w:p w14:paraId="50941D3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1276" w:type="dxa"/>
          </w:tcPr>
          <w:p w14:paraId="5D30A6D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276" w:type="dxa"/>
          </w:tcPr>
          <w:p w14:paraId="2E7E196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3 months</w:t>
            </w:r>
          </w:p>
        </w:tc>
        <w:tc>
          <w:tcPr>
            <w:tcW w:w="1275" w:type="dxa"/>
          </w:tcPr>
          <w:p w14:paraId="36A0F88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Time 0</w:t>
            </w:r>
          </w:p>
        </w:tc>
        <w:tc>
          <w:tcPr>
            <w:tcW w:w="1190" w:type="dxa"/>
          </w:tcPr>
          <w:p w14:paraId="586A4B4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3 months</w:t>
            </w:r>
          </w:p>
        </w:tc>
      </w:tr>
      <w:tr w:rsidR="005C07BF" w:rsidRPr="00DA43E5" w14:paraId="0EDD138C" w14:textId="77777777" w:rsidTr="00E77B10">
        <w:trPr>
          <w:jc w:val="center"/>
        </w:trPr>
        <w:tc>
          <w:tcPr>
            <w:tcW w:w="1843" w:type="dxa"/>
            <w:vMerge w:val="restart"/>
          </w:tcPr>
          <w:p w14:paraId="428C2F8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LASIK</w:t>
            </w:r>
          </w:p>
        </w:tc>
        <w:tc>
          <w:tcPr>
            <w:tcW w:w="551" w:type="dxa"/>
          </w:tcPr>
          <w:p w14:paraId="1708597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</w:tcPr>
          <w:p w14:paraId="365DD0A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8</w:t>
            </w:r>
          </w:p>
        </w:tc>
        <w:tc>
          <w:tcPr>
            <w:tcW w:w="1134" w:type="dxa"/>
          </w:tcPr>
          <w:p w14:paraId="48195727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4.08</w:t>
            </w:r>
          </w:p>
        </w:tc>
        <w:tc>
          <w:tcPr>
            <w:tcW w:w="1276" w:type="dxa"/>
          </w:tcPr>
          <w:p w14:paraId="0F31428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.07</w:t>
            </w:r>
          </w:p>
        </w:tc>
        <w:tc>
          <w:tcPr>
            <w:tcW w:w="1276" w:type="dxa"/>
          </w:tcPr>
          <w:p w14:paraId="6FD1A98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.16</w:t>
            </w:r>
          </w:p>
        </w:tc>
        <w:tc>
          <w:tcPr>
            <w:tcW w:w="1275" w:type="dxa"/>
          </w:tcPr>
          <w:p w14:paraId="596094C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1.67 (470.00)</w:t>
            </w:r>
          </w:p>
        </w:tc>
        <w:tc>
          <w:tcPr>
            <w:tcW w:w="1190" w:type="dxa"/>
          </w:tcPr>
          <w:p w14:paraId="69377053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2.67 (505.83)</w:t>
            </w:r>
          </w:p>
        </w:tc>
      </w:tr>
      <w:tr w:rsidR="005C07BF" w:rsidRPr="00DA43E5" w14:paraId="32A493D1" w14:textId="77777777" w:rsidTr="00E77B10">
        <w:trPr>
          <w:jc w:val="center"/>
        </w:trPr>
        <w:tc>
          <w:tcPr>
            <w:tcW w:w="1843" w:type="dxa"/>
            <w:vMerge/>
          </w:tcPr>
          <w:p w14:paraId="52438AD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0432680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</w:tcPr>
          <w:p w14:paraId="1CCD62B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71</w:t>
            </w:r>
          </w:p>
        </w:tc>
        <w:tc>
          <w:tcPr>
            <w:tcW w:w="1134" w:type="dxa"/>
          </w:tcPr>
          <w:p w14:paraId="0E5079E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4.54</w:t>
            </w:r>
          </w:p>
        </w:tc>
        <w:tc>
          <w:tcPr>
            <w:tcW w:w="1276" w:type="dxa"/>
          </w:tcPr>
          <w:p w14:paraId="40610C4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.60</w:t>
            </w:r>
          </w:p>
        </w:tc>
        <w:tc>
          <w:tcPr>
            <w:tcW w:w="1276" w:type="dxa"/>
          </w:tcPr>
          <w:p w14:paraId="661FC6B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.44</w:t>
            </w:r>
          </w:p>
        </w:tc>
        <w:tc>
          <w:tcPr>
            <w:tcW w:w="1275" w:type="dxa"/>
          </w:tcPr>
          <w:p w14:paraId="6C17680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1.33 (506.50)</w:t>
            </w:r>
          </w:p>
        </w:tc>
        <w:tc>
          <w:tcPr>
            <w:tcW w:w="1190" w:type="dxa"/>
          </w:tcPr>
          <w:p w14:paraId="58FE663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3.00 (528.67)</w:t>
            </w:r>
          </w:p>
        </w:tc>
      </w:tr>
      <w:tr w:rsidR="005C07BF" w:rsidRPr="00DA43E5" w14:paraId="08C3E08D" w14:textId="77777777" w:rsidTr="00E77B10">
        <w:trPr>
          <w:jc w:val="center"/>
        </w:trPr>
        <w:tc>
          <w:tcPr>
            <w:tcW w:w="1843" w:type="dxa"/>
            <w:vMerge/>
          </w:tcPr>
          <w:p w14:paraId="6EC77D1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7617803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2" w:type="dxa"/>
          </w:tcPr>
          <w:p w14:paraId="7E9FF26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4.17</w:t>
            </w:r>
          </w:p>
        </w:tc>
        <w:tc>
          <w:tcPr>
            <w:tcW w:w="1134" w:type="dxa"/>
          </w:tcPr>
          <w:p w14:paraId="59248EC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3.67</w:t>
            </w:r>
          </w:p>
        </w:tc>
        <w:tc>
          <w:tcPr>
            <w:tcW w:w="1276" w:type="dxa"/>
          </w:tcPr>
          <w:p w14:paraId="6A8624E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.99</w:t>
            </w:r>
          </w:p>
        </w:tc>
        <w:tc>
          <w:tcPr>
            <w:tcW w:w="1276" w:type="dxa"/>
          </w:tcPr>
          <w:p w14:paraId="3742D67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.21</w:t>
            </w:r>
          </w:p>
        </w:tc>
        <w:tc>
          <w:tcPr>
            <w:tcW w:w="1275" w:type="dxa"/>
          </w:tcPr>
          <w:p w14:paraId="1A2A4237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4.33 (464.83)</w:t>
            </w:r>
          </w:p>
        </w:tc>
        <w:tc>
          <w:tcPr>
            <w:tcW w:w="1190" w:type="dxa"/>
          </w:tcPr>
          <w:p w14:paraId="623AE72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5.00 (431.17)</w:t>
            </w:r>
          </w:p>
        </w:tc>
      </w:tr>
      <w:tr w:rsidR="005C07BF" w:rsidRPr="00DA43E5" w14:paraId="4A571B79" w14:textId="77777777" w:rsidTr="00E77B10">
        <w:trPr>
          <w:jc w:val="center"/>
        </w:trPr>
        <w:tc>
          <w:tcPr>
            <w:tcW w:w="1843" w:type="dxa"/>
            <w:vMerge/>
          </w:tcPr>
          <w:p w14:paraId="5D8A38F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1AB8615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2" w:type="dxa"/>
          </w:tcPr>
          <w:p w14:paraId="2E7AA83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9</w:t>
            </w:r>
          </w:p>
        </w:tc>
        <w:tc>
          <w:tcPr>
            <w:tcW w:w="1134" w:type="dxa"/>
          </w:tcPr>
          <w:p w14:paraId="3292F6A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4.92</w:t>
            </w:r>
          </w:p>
        </w:tc>
        <w:tc>
          <w:tcPr>
            <w:tcW w:w="1276" w:type="dxa"/>
          </w:tcPr>
          <w:p w14:paraId="4B0D4DD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6.59</w:t>
            </w:r>
          </w:p>
        </w:tc>
        <w:tc>
          <w:tcPr>
            <w:tcW w:w="1276" w:type="dxa"/>
          </w:tcPr>
          <w:p w14:paraId="58711863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.62</w:t>
            </w:r>
          </w:p>
        </w:tc>
        <w:tc>
          <w:tcPr>
            <w:tcW w:w="1275" w:type="dxa"/>
          </w:tcPr>
          <w:p w14:paraId="05C1668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4.00 (549.33)</w:t>
            </w:r>
          </w:p>
        </w:tc>
        <w:tc>
          <w:tcPr>
            <w:tcW w:w="1190" w:type="dxa"/>
          </w:tcPr>
          <w:p w14:paraId="67873DB4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1.33 (523.50)</w:t>
            </w:r>
          </w:p>
        </w:tc>
      </w:tr>
      <w:tr w:rsidR="005C07BF" w:rsidRPr="00DA43E5" w14:paraId="0BB86B84" w14:textId="77777777" w:rsidTr="00E77B10">
        <w:trPr>
          <w:jc w:val="center"/>
        </w:trPr>
        <w:tc>
          <w:tcPr>
            <w:tcW w:w="1843" w:type="dxa"/>
            <w:vMerge/>
          </w:tcPr>
          <w:p w14:paraId="0AC5DF2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40FA29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2" w:type="dxa"/>
          </w:tcPr>
          <w:p w14:paraId="46DDE54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50</w:t>
            </w:r>
          </w:p>
        </w:tc>
        <w:tc>
          <w:tcPr>
            <w:tcW w:w="1134" w:type="dxa"/>
          </w:tcPr>
          <w:p w14:paraId="49B2C8B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5.08</w:t>
            </w:r>
          </w:p>
        </w:tc>
        <w:tc>
          <w:tcPr>
            <w:tcW w:w="1276" w:type="dxa"/>
          </w:tcPr>
          <w:p w14:paraId="6ACBC79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.77</w:t>
            </w:r>
          </w:p>
        </w:tc>
        <w:tc>
          <w:tcPr>
            <w:tcW w:w="1276" w:type="dxa"/>
          </w:tcPr>
          <w:p w14:paraId="26B59A6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91</w:t>
            </w:r>
          </w:p>
        </w:tc>
        <w:tc>
          <w:tcPr>
            <w:tcW w:w="1275" w:type="dxa"/>
          </w:tcPr>
          <w:p w14:paraId="1FF1C05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1.67 (504.67)</w:t>
            </w:r>
          </w:p>
        </w:tc>
        <w:tc>
          <w:tcPr>
            <w:tcW w:w="1190" w:type="dxa"/>
          </w:tcPr>
          <w:p w14:paraId="186C3EF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7.00 (471.50)</w:t>
            </w:r>
          </w:p>
        </w:tc>
      </w:tr>
      <w:tr w:rsidR="005C07BF" w:rsidRPr="00DA43E5" w14:paraId="42DAD33F" w14:textId="77777777" w:rsidTr="00E77B10">
        <w:trPr>
          <w:jc w:val="center"/>
        </w:trPr>
        <w:tc>
          <w:tcPr>
            <w:tcW w:w="1843" w:type="dxa"/>
            <w:vMerge/>
          </w:tcPr>
          <w:p w14:paraId="3D015C0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78335CE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2" w:type="dxa"/>
          </w:tcPr>
          <w:p w14:paraId="658072F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</w:t>
            </w:r>
          </w:p>
        </w:tc>
        <w:tc>
          <w:tcPr>
            <w:tcW w:w="1134" w:type="dxa"/>
          </w:tcPr>
          <w:p w14:paraId="0BC6842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3.83</w:t>
            </w:r>
          </w:p>
        </w:tc>
        <w:tc>
          <w:tcPr>
            <w:tcW w:w="1276" w:type="dxa"/>
          </w:tcPr>
          <w:p w14:paraId="59C8CEF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.86</w:t>
            </w:r>
          </w:p>
        </w:tc>
        <w:tc>
          <w:tcPr>
            <w:tcW w:w="1276" w:type="dxa"/>
          </w:tcPr>
          <w:p w14:paraId="07B9C5A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9.63</w:t>
            </w:r>
          </w:p>
        </w:tc>
        <w:tc>
          <w:tcPr>
            <w:tcW w:w="1275" w:type="dxa"/>
          </w:tcPr>
          <w:p w14:paraId="7CE0A0A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9.00 (574.00)</w:t>
            </w:r>
          </w:p>
        </w:tc>
        <w:tc>
          <w:tcPr>
            <w:tcW w:w="1190" w:type="dxa"/>
          </w:tcPr>
          <w:p w14:paraId="507F688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7.33 (519.67)</w:t>
            </w:r>
          </w:p>
        </w:tc>
      </w:tr>
      <w:tr w:rsidR="005C07BF" w:rsidRPr="00DA43E5" w14:paraId="35E59A2E" w14:textId="77777777" w:rsidTr="00E77B10">
        <w:trPr>
          <w:jc w:val="center"/>
        </w:trPr>
        <w:tc>
          <w:tcPr>
            <w:tcW w:w="1843" w:type="dxa"/>
          </w:tcPr>
          <w:p w14:paraId="5FE6F28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39F3DCD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5B6B36B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3B1EB677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</w:tcPr>
          <w:p w14:paraId="244ABE9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</w:tcPr>
          <w:p w14:paraId="627F362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</w:tcPr>
          <w:p w14:paraId="454E051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D26D5D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C07BF" w:rsidRPr="00DA43E5" w14:paraId="2430B9AF" w14:textId="77777777" w:rsidTr="00E77B10">
        <w:trPr>
          <w:jc w:val="center"/>
        </w:trPr>
        <w:tc>
          <w:tcPr>
            <w:tcW w:w="1843" w:type="dxa"/>
          </w:tcPr>
          <w:p w14:paraId="445895B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MILE</w:t>
            </w:r>
          </w:p>
        </w:tc>
        <w:tc>
          <w:tcPr>
            <w:tcW w:w="551" w:type="dxa"/>
          </w:tcPr>
          <w:p w14:paraId="1574D13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</w:tcPr>
          <w:p w14:paraId="3D8A2FB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71</w:t>
            </w:r>
          </w:p>
        </w:tc>
        <w:tc>
          <w:tcPr>
            <w:tcW w:w="1134" w:type="dxa"/>
          </w:tcPr>
          <w:p w14:paraId="7955ADC3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3.25</w:t>
            </w:r>
          </w:p>
        </w:tc>
        <w:tc>
          <w:tcPr>
            <w:tcW w:w="1276" w:type="dxa"/>
          </w:tcPr>
          <w:p w14:paraId="66F7FEB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07</w:t>
            </w:r>
          </w:p>
        </w:tc>
        <w:tc>
          <w:tcPr>
            <w:tcW w:w="1276" w:type="dxa"/>
          </w:tcPr>
          <w:p w14:paraId="52F3631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.60</w:t>
            </w:r>
          </w:p>
        </w:tc>
        <w:tc>
          <w:tcPr>
            <w:tcW w:w="1275" w:type="dxa"/>
          </w:tcPr>
          <w:p w14:paraId="5E2DFE97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6.00 (480.17)</w:t>
            </w:r>
          </w:p>
        </w:tc>
        <w:tc>
          <w:tcPr>
            <w:tcW w:w="1190" w:type="dxa"/>
          </w:tcPr>
          <w:p w14:paraId="258CC36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7.00 (484.17)</w:t>
            </w:r>
          </w:p>
        </w:tc>
      </w:tr>
      <w:tr w:rsidR="005C07BF" w:rsidRPr="00DA43E5" w14:paraId="72FE5095" w14:textId="77777777" w:rsidTr="00E77B10">
        <w:trPr>
          <w:jc w:val="center"/>
        </w:trPr>
        <w:tc>
          <w:tcPr>
            <w:tcW w:w="1843" w:type="dxa"/>
          </w:tcPr>
          <w:p w14:paraId="7C5026B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29E9566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</w:tcPr>
          <w:p w14:paraId="77A3874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7</w:t>
            </w:r>
          </w:p>
        </w:tc>
        <w:tc>
          <w:tcPr>
            <w:tcW w:w="1134" w:type="dxa"/>
          </w:tcPr>
          <w:p w14:paraId="578A7A6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4.75</w:t>
            </w:r>
          </w:p>
        </w:tc>
        <w:tc>
          <w:tcPr>
            <w:tcW w:w="1276" w:type="dxa"/>
          </w:tcPr>
          <w:p w14:paraId="76877F5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.37</w:t>
            </w:r>
          </w:p>
        </w:tc>
        <w:tc>
          <w:tcPr>
            <w:tcW w:w="1276" w:type="dxa"/>
          </w:tcPr>
          <w:p w14:paraId="472CFAF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4.22</w:t>
            </w:r>
          </w:p>
        </w:tc>
        <w:tc>
          <w:tcPr>
            <w:tcW w:w="1275" w:type="dxa"/>
          </w:tcPr>
          <w:p w14:paraId="23A5490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8.33 (552.00)</w:t>
            </w:r>
          </w:p>
        </w:tc>
        <w:tc>
          <w:tcPr>
            <w:tcW w:w="1190" w:type="dxa"/>
          </w:tcPr>
          <w:p w14:paraId="16EF3CD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7.33 (505.50)</w:t>
            </w:r>
          </w:p>
        </w:tc>
      </w:tr>
      <w:tr w:rsidR="005C07BF" w:rsidRPr="00DA43E5" w14:paraId="5131F91B" w14:textId="77777777" w:rsidTr="00E77B10">
        <w:trPr>
          <w:jc w:val="center"/>
        </w:trPr>
        <w:tc>
          <w:tcPr>
            <w:tcW w:w="1843" w:type="dxa"/>
          </w:tcPr>
          <w:p w14:paraId="216658B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E66569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2" w:type="dxa"/>
          </w:tcPr>
          <w:p w14:paraId="6714F78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75</w:t>
            </w:r>
          </w:p>
        </w:tc>
        <w:tc>
          <w:tcPr>
            <w:tcW w:w="1134" w:type="dxa"/>
          </w:tcPr>
          <w:p w14:paraId="2A6A09F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9.42</w:t>
            </w:r>
          </w:p>
        </w:tc>
        <w:tc>
          <w:tcPr>
            <w:tcW w:w="1276" w:type="dxa"/>
          </w:tcPr>
          <w:p w14:paraId="410DC4A4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15</w:t>
            </w:r>
          </w:p>
        </w:tc>
        <w:tc>
          <w:tcPr>
            <w:tcW w:w="1276" w:type="dxa"/>
          </w:tcPr>
          <w:p w14:paraId="483D94F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6.83</w:t>
            </w:r>
          </w:p>
        </w:tc>
        <w:tc>
          <w:tcPr>
            <w:tcW w:w="1275" w:type="dxa"/>
          </w:tcPr>
          <w:p w14:paraId="7D892D0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0.00 (482.50)</w:t>
            </w:r>
          </w:p>
        </w:tc>
        <w:tc>
          <w:tcPr>
            <w:tcW w:w="1190" w:type="dxa"/>
          </w:tcPr>
          <w:p w14:paraId="12909F0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6.00 (432.00)</w:t>
            </w:r>
          </w:p>
        </w:tc>
      </w:tr>
      <w:tr w:rsidR="005C07BF" w:rsidRPr="00DA43E5" w14:paraId="710F1DA8" w14:textId="77777777" w:rsidTr="00E77B10">
        <w:trPr>
          <w:jc w:val="center"/>
        </w:trPr>
        <w:tc>
          <w:tcPr>
            <w:tcW w:w="1843" w:type="dxa"/>
          </w:tcPr>
          <w:p w14:paraId="052E5CA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5EA6007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2" w:type="dxa"/>
          </w:tcPr>
          <w:p w14:paraId="216D7243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3.67</w:t>
            </w:r>
          </w:p>
        </w:tc>
        <w:tc>
          <w:tcPr>
            <w:tcW w:w="1134" w:type="dxa"/>
          </w:tcPr>
          <w:p w14:paraId="7EC5265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7.25</w:t>
            </w:r>
          </w:p>
        </w:tc>
        <w:tc>
          <w:tcPr>
            <w:tcW w:w="1276" w:type="dxa"/>
          </w:tcPr>
          <w:p w14:paraId="6C5BD12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.54</w:t>
            </w:r>
          </w:p>
        </w:tc>
        <w:tc>
          <w:tcPr>
            <w:tcW w:w="1276" w:type="dxa"/>
          </w:tcPr>
          <w:p w14:paraId="1974D75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.13</w:t>
            </w:r>
          </w:p>
        </w:tc>
        <w:tc>
          <w:tcPr>
            <w:tcW w:w="1275" w:type="dxa"/>
          </w:tcPr>
          <w:p w14:paraId="3274C67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8.00 (533.83)</w:t>
            </w:r>
          </w:p>
        </w:tc>
        <w:tc>
          <w:tcPr>
            <w:tcW w:w="1190" w:type="dxa"/>
          </w:tcPr>
          <w:p w14:paraId="44EDC79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1.67 (483.67)</w:t>
            </w:r>
          </w:p>
        </w:tc>
      </w:tr>
      <w:tr w:rsidR="005C07BF" w:rsidRPr="00DA43E5" w14:paraId="082EB19E" w14:textId="77777777" w:rsidTr="00E77B10">
        <w:trPr>
          <w:jc w:val="center"/>
        </w:trPr>
        <w:tc>
          <w:tcPr>
            <w:tcW w:w="1843" w:type="dxa"/>
          </w:tcPr>
          <w:p w14:paraId="6BF1B781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3319CB4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2" w:type="dxa"/>
          </w:tcPr>
          <w:p w14:paraId="7F97F63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1134" w:type="dxa"/>
          </w:tcPr>
          <w:p w14:paraId="03CCDE1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5.79</w:t>
            </w:r>
          </w:p>
        </w:tc>
        <w:tc>
          <w:tcPr>
            <w:tcW w:w="1276" w:type="dxa"/>
          </w:tcPr>
          <w:p w14:paraId="6570F0F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19</w:t>
            </w:r>
          </w:p>
        </w:tc>
        <w:tc>
          <w:tcPr>
            <w:tcW w:w="1276" w:type="dxa"/>
          </w:tcPr>
          <w:p w14:paraId="38DA3BE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.87</w:t>
            </w:r>
          </w:p>
        </w:tc>
        <w:tc>
          <w:tcPr>
            <w:tcW w:w="1275" w:type="dxa"/>
          </w:tcPr>
          <w:p w14:paraId="273901E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1.67 (543.83)</w:t>
            </w:r>
          </w:p>
        </w:tc>
        <w:tc>
          <w:tcPr>
            <w:tcW w:w="1190" w:type="dxa"/>
          </w:tcPr>
          <w:p w14:paraId="510A035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9.00 (448.17)</w:t>
            </w:r>
          </w:p>
        </w:tc>
      </w:tr>
      <w:tr w:rsidR="005C07BF" w:rsidRPr="00DA43E5" w14:paraId="457FDB42" w14:textId="77777777" w:rsidTr="00E77B10">
        <w:trPr>
          <w:jc w:val="center"/>
        </w:trPr>
        <w:tc>
          <w:tcPr>
            <w:tcW w:w="1843" w:type="dxa"/>
          </w:tcPr>
          <w:p w14:paraId="0260B6C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53514CA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2" w:type="dxa"/>
          </w:tcPr>
          <w:p w14:paraId="70F6AAB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38</w:t>
            </w:r>
          </w:p>
        </w:tc>
        <w:tc>
          <w:tcPr>
            <w:tcW w:w="1134" w:type="dxa"/>
          </w:tcPr>
          <w:p w14:paraId="4201001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276" w:type="dxa"/>
          </w:tcPr>
          <w:p w14:paraId="3B6DF7E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04</w:t>
            </w:r>
          </w:p>
        </w:tc>
        <w:tc>
          <w:tcPr>
            <w:tcW w:w="1276" w:type="dxa"/>
          </w:tcPr>
          <w:p w14:paraId="04CD436D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.94</w:t>
            </w:r>
          </w:p>
        </w:tc>
        <w:tc>
          <w:tcPr>
            <w:tcW w:w="1275" w:type="dxa"/>
          </w:tcPr>
          <w:p w14:paraId="51A0578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6.67 (613.50)</w:t>
            </w:r>
          </w:p>
        </w:tc>
        <w:tc>
          <w:tcPr>
            <w:tcW w:w="1190" w:type="dxa"/>
          </w:tcPr>
          <w:p w14:paraId="0F4AD95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1.33 (538.83)</w:t>
            </w:r>
          </w:p>
        </w:tc>
      </w:tr>
      <w:tr w:rsidR="005C07BF" w:rsidRPr="00DA43E5" w14:paraId="315438EE" w14:textId="77777777" w:rsidTr="00E77B10">
        <w:trPr>
          <w:jc w:val="center"/>
        </w:trPr>
        <w:tc>
          <w:tcPr>
            <w:tcW w:w="1843" w:type="dxa"/>
          </w:tcPr>
          <w:p w14:paraId="550B3CD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2B2A7B2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17C30F43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312D487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</w:tcPr>
          <w:p w14:paraId="3142EAB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</w:tcPr>
          <w:p w14:paraId="6F33E36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</w:tcPr>
          <w:p w14:paraId="34A877C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E0718E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C07BF" w:rsidRPr="00DA43E5" w14:paraId="707C6CBF" w14:textId="77777777" w:rsidTr="00E77B10">
        <w:trPr>
          <w:jc w:val="center"/>
        </w:trPr>
        <w:tc>
          <w:tcPr>
            <w:tcW w:w="1843" w:type="dxa"/>
          </w:tcPr>
          <w:p w14:paraId="0718CD7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-implantation</w:t>
            </w:r>
          </w:p>
        </w:tc>
        <w:tc>
          <w:tcPr>
            <w:tcW w:w="551" w:type="dxa"/>
          </w:tcPr>
          <w:p w14:paraId="5D8F214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</w:tcPr>
          <w:p w14:paraId="56FB77F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79</w:t>
            </w:r>
          </w:p>
        </w:tc>
        <w:tc>
          <w:tcPr>
            <w:tcW w:w="1134" w:type="dxa"/>
          </w:tcPr>
          <w:p w14:paraId="0836A8F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3.88</w:t>
            </w:r>
          </w:p>
        </w:tc>
        <w:tc>
          <w:tcPr>
            <w:tcW w:w="1276" w:type="dxa"/>
          </w:tcPr>
          <w:p w14:paraId="33FC918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.87</w:t>
            </w:r>
          </w:p>
        </w:tc>
        <w:tc>
          <w:tcPr>
            <w:tcW w:w="1276" w:type="dxa"/>
          </w:tcPr>
          <w:p w14:paraId="7B66B4D0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.08</w:t>
            </w:r>
          </w:p>
        </w:tc>
        <w:tc>
          <w:tcPr>
            <w:tcW w:w="1275" w:type="dxa"/>
          </w:tcPr>
          <w:p w14:paraId="2E337D2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2.67 (569.50)</w:t>
            </w:r>
          </w:p>
        </w:tc>
        <w:tc>
          <w:tcPr>
            <w:tcW w:w="1190" w:type="dxa"/>
          </w:tcPr>
          <w:p w14:paraId="08564407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2.00 (633.67)</w:t>
            </w:r>
          </w:p>
        </w:tc>
      </w:tr>
      <w:tr w:rsidR="005C07BF" w:rsidRPr="00DA43E5" w14:paraId="4FEAF606" w14:textId="77777777" w:rsidTr="00E77B10">
        <w:trPr>
          <w:jc w:val="center"/>
        </w:trPr>
        <w:tc>
          <w:tcPr>
            <w:tcW w:w="1843" w:type="dxa"/>
          </w:tcPr>
          <w:p w14:paraId="7064E208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6940367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</w:tcPr>
          <w:p w14:paraId="5F76E3F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134" w:type="dxa"/>
          </w:tcPr>
          <w:p w14:paraId="6F14B8BF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5.63</w:t>
            </w:r>
          </w:p>
        </w:tc>
        <w:tc>
          <w:tcPr>
            <w:tcW w:w="1276" w:type="dxa"/>
          </w:tcPr>
          <w:p w14:paraId="090069CE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9.18</w:t>
            </w:r>
          </w:p>
        </w:tc>
        <w:tc>
          <w:tcPr>
            <w:tcW w:w="1276" w:type="dxa"/>
          </w:tcPr>
          <w:p w14:paraId="6FE7C56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.23</w:t>
            </w:r>
          </w:p>
        </w:tc>
        <w:tc>
          <w:tcPr>
            <w:tcW w:w="1275" w:type="dxa"/>
          </w:tcPr>
          <w:p w14:paraId="298CB16C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1.00 (649.83)</w:t>
            </w:r>
          </w:p>
        </w:tc>
        <w:tc>
          <w:tcPr>
            <w:tcW w:w="1190" w:type="dxa"/>
          </w:tcPr>
          <w:p w14:paraId="157F4E49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8.00 (611.33)</w:t>
            </w:r>
          </w:p>
        </w:tc>
      </w:tr>
      <w:tr w:rsidR="005C07BF" w:rsidRPr="00DA43E5" w14:paraId="500058DC" w14:textId="77777777" w:rsidTr="00E77B10">
        <w:trPr>
          <w:jc w:val="center"/>
        </w:trPr>
        <w:tc>
          <w:tcPr>
            <w:tcW w:w="1843" w:type="dxa"/>
          </w:tcPr>
          <w:p w14:paraId="03ED242B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551" w:type="dxa"/>
          </w:tcPr>
          <w:p w14:paraId="3B912CE2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2" w:type="dxa"/>
          </w:tcPr>
          <w:p w14:paraId="4B73BAD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8</w:t>
            </w:r>
          </w:p>
        </w:tc>
        <w:tc>
          <w:tcPr>
            <w:tcW w:w="1134" w:type="dxa"/>
          </w:tcPr>
          <w:p w14:paraId="31D36A53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1276" w:type="dxa"/>
          </w:tcPr>
          <w:p w14:paraId="16A2D00A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9.65</w:t>
            </w:r>
          </w:p>
        </w:tc>
        <w:tc>
          <w:tcPr>
            <w:tcW w:w="1276" w:type="dxa"/>
          </w:tcPr>
          <w:p w14:paraId="7F13D9F5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.09</w:t>
            </w:r>
          </w:p>
        </w:tc>
        <w:tc>
          <w:tcPr>
            <w:tcW w:w="1275" w:type="dxa"/>
          </w:tcPr>
          <w:p w14:paraId="379D936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6.67 (639.67)</w:t>
            </w:r>
          </w:p>
        </w:tc>
        <w:tc>
          <w:tcPr>
            <w:tcW w:w="1190" w:type="dxa"/>
          </w:tcPr>
          <w:p w14:paraId="332C9296" w14:textId="77777777" w:rsidR="005C07BF" w:rsidRPr="00DA43E5" w:rsidRDefault="005C07BF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5.67 (648.67)</w:t>
            </w:r>
          </w:p>
        </w:tc>
      </w:tr>
      <w:tr w:rsidR="00D27F6C" w:rsidRPr="00DA43E5" w14:paraId="044D1C16" w14:textId="77777777" w:rsidTr="00E77B10">
        <w:trPr>
          <w:jc w:val="center"/>
        </w:trPr>
        <w:tc>
          <w:tcPr>
            <w:tcW w:w="1843" w:type="dxa"/>
          </w:tcPr>
          <w:p w14:paraId="385DDDFE" w14:textId="77777777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551" w:type="dxa"/>
          </w:tcPr>
          <w:p w14:paraId="041A2C99" w14:textId="77777777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</w:tcPr>
          <w:p w14:paraId="7B2D9C74" w14:textId="77777777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88</w:t>
            </w:r>
          </w:p>
        </w:tc>
        <w:tc>
          <w:tcPr>
            <w:tcW w:w="1134" w:type="dxa"/>
          </w:tcPr>
          <w:p w14:paraId="1FD81B28" w14:textId="364D8C6A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276" w:type="dxa"/>
          </w:tcPr>
          <w:p w14:paraId="4096A1AD" w14:textId="00F165A8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.90</w:t>
            </w:r>
          </w:p>
        </w:tc>
        <w:tc>
          <w:tcPr>
            <w:tcW w:w="1276" w:type="dxa"/>
          </w:tcPr>
          <w:p w14:paraId="6DC54303" w14:textId="328AC2C4" w:rsidR="00D27F6C" w:rsidRPr="00DA43E5" w:rsidRDefault="00244EC6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.6</w:t>
            </w:r>
            <w:r w:rsidR="00D27F6C"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5" w:type="dxa"/>
          </w:tcPr>
          <w:p w14:paraId="43A8A9C6" w14:textId="77777777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8.00 (605.17)</w:t>
            </w:r>
          </w:p>
        </w:tc>
        <w:tc>
          <w:tcPr>
            <w:tcW w:w="1190" w:type="dxa"/>
          </w:tcPr>
          <w:p w14:paraId="3885E91F" w14:textId="77777777" w:rsidR="00D27F6C" w:rsidRPr="00DA43E5" w:rsidRDefault="00D27F6C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9.67 (588.33)</w:t>
            </w:r>
          </w:p>
        </w:tc>
      </w:tr>
    </w:tbl>
    <w:p w14:paraId="1D3B38F5" w14:textId="77777777" w:rsidR="005C07BF" w:rsidRPr="00DA43E5" w:rsidRDefault="005C07BF" w:rsidP="005C07BF">
      <w:pPr>
        <w:rPr>
          <w:rFonts w:ascii="Arial" w:eastAsia="Times New Roman" w:hAnsi="Arial" w:cs="Arial"/>
          <w:bCs/>
          <w:sz w:val="20"/>
          <w:szCs w:val="20"/>
          <w:lang w:eastAsia="en-US"/>
        </w:rPr>
      </w:pPr>
    </w:p>
    <w:p w14:paraId="74CE2C29" w14:textId="1599F4DA" w:rsidR="00452046" w:rsidRPr="00452046" w:rsidRDefault="00271F7D" w:rsidP="00452046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US"/>
        </w:rPr>
        <w:t>Table C</w:t>
      </w:r>
    </w:p>
    <w:p w14:paraId="0404D4FE" w14:textId="77777777" w:rsidR="005C07BF" w:rsidRPr="00DA43E5" w:rsidRDefault="005C07BF" w:rsidP="005C07BF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</w:p>
    <w:p w14:paraId="486BBA69" w14:textId="77777777" w:rsidR="005C07BF" w:rsidRPr="00DA43E5" w:rsidRDefault="005C07BF" w:rsidP="005C07BF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</w:p>
    <w:p w14:paraId="67DB3971" w14:textId="77777777" w:rsidR="005C07BF" w:rsidRPr="00DA43E5" w:rsidRDefault="005C07BF" w:rsidP="005C07BF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60378216" w14:textId="77777777" w:rsidR="005C07BF" w:rsidRPr="00DA43E5" w:rsidRDefault="005C07BF" w:rsidP="005C07BF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5EBD7E4D" w14:textId="77777777" w:rsidR="00E77B10" w:rsidRPr="00DA43E5" w:rsidRDefault="00E77B10" w:rsidP="00E77B10">
      <w:pPr>
        <w:spacing w:before="100" w:beforeAutospacing="1" w:after="100" w:afterAutospacing="1"/>
        <w:jc w:val="right"/>
        <w:rPr>
          <w:rFonts w:ascii="Arial" w:eastAsia="Times New Roman" w:hAnsi="Arial" w:cs="Arial"/>
          <w:bCs/>
          <w:i/>
          <w:sz w:val="20"/>
          <w:szCs w:val="20"/>
          <w:lang w:eastAsia="en-US"/>
        </w:rPr>
      </w:pPr>
    </w:p>
    <w:p w14:paraId="26A3271E" w14:textId="14095764" w:rsidR="00452046" w:rsidRDefault="00452046">
      <w:pPr>
        <w:rPr>
          <w:rFonts w:ascii="Arial" w:eastAsia="Times New Roman" w:hAnsi="Arial" w:cs="Arial"/>
          <w:bCs/>
          <w:i/>
          <w:sz w:val="20"/>
          <w:szCs w:val="20"/>
          <w:lang w:eastAsia="en-US"/>
        </w:rPr>
      </w:pPr>
      <w:r>
        <w:rPr>
          <w:rFonts w:ascii="Arial" w:eastAsia="Times New Roman" w:hAnsi="Arial" w:cs="Arial"/>
          <w:bCs/>
          <w:i/>
          <w:sz w:val="20"/>
          <w:szCs w:val="20"/>
          <w:lang w:eastAsia="en-US"/>
        </w:rPr>
        <w:br w:type="page"/>
      </w:r>
    </w:p>
    <w:p w14:paraId="456A4C14" w14:textId="77777777" w:rsidR="00E77B10" w:rsidRPr="00DA43E5" w:rsidRDefault="00E77B10" w:rsidP="00E77B10">
      <w:pPr>
        <w:spacing w:before="100" w:beforeAutospacing="1" w:after="100" w:afterAutospacing="1"/>
        <w:jc w:val="right"/>
        <w:rPr>
          <w:rFonts w:ascii="Arial" w:eastAsia="Times New Roman" w:hAnsi="Arial" w:cs="Arial"/>
          <w:bCs/>
          <w:i/>
          <w:sz w:val="20"/>
          <w:szCs w:val="20"/>
          <w:lang w:eastAsia="en-US"/>
        </w:rPr>
      </w:pP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728"/>
        <w:gridCol w:w="328"/>
        <w:gridCol w:w="1556"/>
        <w:gridCol w:w="1073"/>
        <w:gridCol w:w="1556"/>
        <w:gridCol w:w="1073"/>
      </w:tblGrid>
      <w:tr w:rsidR="001854A3" w:rsidRPr="00DA43E5" w14:paraId="2DE01800" w14:textId="77777777" w:rsidTr="001854A3">
        <w:trPr>
          <w:trHeight w:val="368"/>
          <w:jc w:val="center"/>
        </w:trPr>
        <w:tc>
          <w:tcPr>
            <w:tcW w:w="0" w:type="auto"/>
          </w:tcPr>
          <w:p w14:paraId="5C2066E4" w14:textId="77777777" w:rsidR="001854A3" w:rsidRPr="00DA43E5" w:rsidRDefault="001854A3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0" w:type="auto"/>
          </w:tcPr>
          <w:p w14:paraId="62180D1F" w14:textId="1771E860" w:rsidR="001854A3" w:rsidRPr="00DA43E5" w:rsidRDefault="001854A3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4FBC455D" w14:textId="0E636DA4" w:rsidR="001854A3" w:rsidRPr="00DA43E5" w:rsidRDefault="001854A3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+2 Treatment Group</w:t>
            </w:r>
          </w:p>
        </w:tc>
        <w:tc>
          <w:tcPr>
            <w:tcW w:w="0" w:type="auto"/>
            <w:gridSpan w:val="2"/>
          </w:tcPr>
          <w:p w14:paraId="04BDD83B" w14:textId="6E2DAC94" w:rsidR="001854A3" w:rsidRPr="00DA43E5" w:rsidRDefault="001854A3" w:rsidP="00E77B10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+4 Treatment Group</w:t>
            </w:r>
          </w:p>
        </w:tc>
      </w:tr>
      <w:tr w:rsidR="001854A3" w:rsidRPr="00DA43E5" w14:paraId="13D581B8" w14:textId="77777777" w:rsidTr="001854A3">
        <w:trPr>
          <w:jc w:val="center"/>
        </w:trPr>
        <w:tc>
          <w:tcPr>
            <w:tcW w:w="0" w:type="auto"/>
          </w:tcPr>
          <w:p w14:paraId="09057A3E" w14:textId="77777777" w:rsidR="001854A3" w:rsidRPr="00DA43E5" w:rsidRDefault="001854A3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22F5685" w14:textId="77777777" w:rsidR="001854A3" w:rsidRPr="00DA43E5" w:rsidRDefault="001854A3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C9DA331" w14:textId="77777777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HSP 47 </w:t>
            </w:r>
          </w:p>
          <w:p w14:paraId="5D16F66B" w14:textId="068A765B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(</w:t>
            </w: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+ve cells/field</w:t>
            </w: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</w:tcPr>
          <w:p w14:paraId="08EB3596" w14:textId="635ABBE8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TUNEL</w:t>
            </w:r>
          </w:p>
          <w:p w14:paraId="54F8595C" w14:textId="42737BA2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0" w:type="auto"/>
          </w:tcPr>
          <w:p w14:paraId="2AE7AD1E" w14:textId="77777777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HSP 47 </w:t>
            </w:r>
          </w:p>
          <w:p w14:paraId="56890D3D" w14:textId="14E918B7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(</w:t>
            </w:r>
            <w:r w:rsidRPr="00DA43E5">
              <w:rPr>
                <w:rFonts w:ascii="Arial" w:eastAsia="Times New Roman" w:hAnsi="Arial" w:cs="Arial"/>
                <w:bCs/>
                <w:sz w:val="20"/>
                <w:szCs w:val="20"/>
                <w:lang w:eastAsia="en-US"/>
              </w:rPr>
              <w:t>+ve cells/field</w:t>
            </w: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</w:tcPr>
          <w:p w14:paraId="4D65DC87" w14:textId="77777777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 xml:space="preserve">TUNEL </w:t>
            </w:r>
          </w:p>
          <w:p w14:paraId="62CDCFCC" w14:textId="57C9FBC9" w:rsidR="001854A3" w:rsidRPr="00DA43E5" w:rsidRDefault="001854A3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(%)</w:t>
            </w:r>
          </w:p>
        </w:tc>
      </w:tr>
      <w:tr w:rsidR="00594189" w:rsidRPr="00DA43E5" w14:paraId="7B943805" w14:textId="77777777" w:rsidTr="00E51D83">
        <w:trPr>
          <w:jc w:val="center"/>
        </w:trPr>
        <w:tc>
          <w:tcPr>
            <w:tcW w:w="0" w:type="auto"/>
            <w:vMerge w:val="restart"/>
          </w:tcPr>
          <w:p w14:paraId="00DE2CD7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LASIK</w:t>
            </w:r>
          </w:p>
        </w:tc>
        <w:tc>
          <w:tcPr>
            <w:tcW w:w="0" w:type="auto"/>
          </w:tcPr>
          <w:p w14:paraId="666AE209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2D6E5A60" w14:textId="041E6F6B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7D8DD16A" w14:textId="7EB44AEE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bottom"/>
          </w:tcPr>
          <w:p w14:paraId="44A7C6B8" w14:textId="311E634C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737F5A61" w14:textId="346F079B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0.6</w:t>
            </w:r>
          </w:p>
        </w:tc>
      </w:tr>
      <w:tr w:rsidR="00594189" w:rsidRPr="00DA43E5" w14:paraId="6DB75CF6" w14:textId="77777777" w:rsidTr="00E51D83">
        <w:trPr>
          <w:jc w:val="center"/>
        </w:trPr>
        <w:tc>
          <w:tcPr>
            <w:tcW w:w="0" w:type="auto"/>
            <w:vMerge/>
          </w:tcPr>
          <w:p w14:paraId="003616C0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6136BD6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vAlign w:val="bottom"/>
          </w:tcPr>
          <w:p w14:paraId="221CD167" w14:textId="67A57A39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469A2A6B" w14:textId="5E6EFE18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bottom"/>
          </w:tcPr>
          <w:p w14:paraId="235A2815" w14:textId="669FABF5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54C085F8" w14:textId="7E769B86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2.6</w:t>
            </w:r>
          </w:p>
        </w:tc>
      </w:tr>
      <w:tr w:rsidR="00594189" w:rsidRPr="00DA43E5" w14:paraId="2D4F8B6F" w14:textId="77777777" w:rsidTr="00E51D83">
        <w:trPr>
          <w:jc w:val="center"/>
        </w:trPr>
        <w:tc>
          <w:tcPr>
            <w:tcW w:w="0" w:type="auto"/>
            <w:vMerge/>
          </w:tcPr>
          <w:p w14:paraId="2E763C29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08EEAEDD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vAlign w:val="bottom"/>
          </w:tcPr>
          <w:p w14:paraId="47B71014" w14:textId="0DB02861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54F0A728" w14:textId="6316BBC7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bottom"/>
          </w:tcPr>
          <w:p w14:paraId="2F4985D8" w14:textId="66FBC026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32A080EB" w14:textId="1DD10565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2.1</w:t>
            </w:r>
          </w:p>
        </w:tc>
      </w:tr>
      <w:tr w:rsidR="00594189" w:rsidRPr="00DA43E5" w14:paraId="7B18814E" w14:textId="77777777" w:rsidTr="00E51D83">
        <w:trPr>
          <w:jc w:val="center"/>
        </w:trPr>
        <w:tc>
          <w:tcPr>
            <w:tcW w:w="0" w:type="auto"/>
          </w:tcPr>
          <w:p w14:paraId="064D562D" w14:textId="76258631" w:rsidR="00594189" w:rsidRPr="00DA43E5" w:rsidRDefault="00594189" w:rsidP="001854A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</w:tcPr>
          <w:p w14:paraId="5FEFA16F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bottom"/>
          </w:tcPr>
          <w:p w14:paraId="07111C29" w14:textId="287CB93C" w:rsidR="00594189" w:rsidRPr="00DA43E5" w:rsidRDefault="00594189" w:rsidP="001854A3">
            <w:pPr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33 (3)</w:t>
            </w:r>
          </w:p>
        </w:tc>
        <w:tc>
          <w:tcPr>
            <w:tcW w:w="0" w:type="auto"/>
          </w:tcPr>
          <w:p w14:paraId="3671F589" w14:textId="3464A01F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6 (0.4)</w:t>
            </w:r>
          </w:p>
        </w:tc>
        <w:tc>
          <w:tcPr>
            <w:tcW w:w="0" w:type="auto"/>
            <w:vAlign w:val="bottom"/>
          </w:tcPr>
          <w:p w14:paraId="4CE55BCA" w14:textId="7902C0E6" w:rsidR="00594189" w:rsidRPr="00DA43E5" w:rsidRDefault="0049608E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 (1.7)</w:t>
            </w:r>
          </w:p>
        </w:tc>
        <w:tc>
          <w:tcPr>
            <w:tcW w:w="0" w:type="auto"/>
          </w:tcPr>
          <w:p w14:paraId="15FF381E" w14:textId="59BAD151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6 (0.4)</w:t>
            </w:r>
          </w:p>
        </w:tc>
      </w:tr>
      <w:tr w:rsidR="00594189" w:rsidRPr="00DA43E5" w14:paraId="4AD6EFAF" w14:textId="77777777" w:rsidTr="001854A3">
        <w:trPr>
          <w:jc w:val="center"/>
        </w:trPr>
        <w:tc>
          <w:tcPr>
            <w:tcW w:w="0" w:type="auto"/>
          </w:tcPr>
          <w:p w14:paraId="5327FA2C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FB546AC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28650269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461A4C63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79F14E6C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95A8AFB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94189" w:rsidRPr="00DA43E5" w14:paraId="69C2FEA7" w14:textId="77777777" w:rsidTr="00E51D83">
        <w:trPr>
          <w:jc w:val="center"/>
        </w:trPr>
        <w:tc>
          <w:tcPr>
            <w:tcW w:w="0" w:type="auto"/>
          </w:tcPr>
          <w:p w14:paraId="32B5E0A5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MILE</w:t>
            </w:r>
          </w:p>
        </w:tc>
        <w:tc>
          <w:tcPr>
            <w:tcW w:w="0" w:type="auto"/>
          </w:tcPr>
          <w:p w14:paraId="0677EC24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</w:tcPr>
          <w:p w14:paraId="41AADE85" w14:textId="0B705501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vAlign w:val="bottom"/>
          </w:tcPr>
          <w:p w14:paraId="53276C0E" w14:textId="657D071C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2A6949D3" w14:textId="72EB8F2E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vAlign w:val="bottom"/>
          </w:tcPr>
          <w:p w14:paraId="2441FD58" w14:textId="0C431CF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0.0</w:t>
            </w:r>
          </w:p>
        </w:tc>
      </w:tr>
      <w:tr w:rsidR="00594189" w:rsidRPr="00DA43E5" w14:paraId="6B73926A" w14:textId="77777777" w:rsidTr="00E51D83">
        <w:trPr>
          <w:jc w:val="center"/>
        </w:trPr>
        <w:tc>
          <w:tcPr>
            <w:tcW w:w="0" w:type="auto"/>
          </w:tcPr>
          <w:p w14:paraId="78B045D3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1D73A4D8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</w:tcPr>
          <w:p w14:paraId="7887A93D" w14:textId="6501873B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vAlign w:val="bottom"/>
          </w:tcPr>
          <w:p w14:paraId="077480E6" w14:textId="324FF23D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1.6</w:t>
            </w:r>
          </w:p>
        </w:tc>
        <w:tc>
          <w:tcPr>
            <w:tcW w:w="0" w:type="auto"/>
          </w:tcPr>
          <w:p w14:paraId="1B81B539" w14:textId="366C8459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vAlign w:val="bottom"/>
          </w:tcPr>
          <w:p w14:paraId="5A1211FD" w14:textId="5077D13F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9.7</w:t>
            </w:r>
          </w:p>
        </w:tc>
      </w:tr>
      <w:tr w:rsidR="00594189" w:rsidRPr="00DA43E5" w14:paraId="76B73F81" w14:textId="77777777" w:rsidTr="00E51D83">
        <w:trPr>
          <w:jc w:val="center"/>
        </w:trPr>
        <w:tc>
          <w:tcPr>
            <w:tcW w:w="0" w:type="auto"/>
          </w:tcPr>
          <w:p w14:paraId="4BC4CDB0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5813C967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0A2266E9" w14:textId="3238C5D3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vAlign w:val="bottom"/>
          </w:tcPr>
          <w:p w14:paraId="64D2C119" w14:textId="400CEEBE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0446CEBA" w14:textId="14282F7C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vAlign w:val="bottom"/>
          </w:tcPr>
          <w:p w14:paraId="2B75659A" w14:textId="0627C795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9.9</w:t>
            </w:r>
          </w:p>
        </w:tc>
      </w:tr>
      <w:tr w:rsidR="00594189" w:rsidRPr="00DA43E5" w14:paraId="628BDBD3" w14:textId="77777777" w:rsidTr="001854A3">
        <w:trPr>
          <w:jc w:val="center"/>
        </w:trPr>
        <w:tc>
          <w:tcPr>
            <w:tcW w:w="0" w:type="auto"/>
          </w:tcPr>
          <w:p w14:paraId="50CD4D98" w14:textId="71F0130D" w:rsidR="00594189" w:rsidRPr="00DA43E5" w:rsidRDefault="00594189" w:rsidP="001854A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</w:tcPr>
          <w:p w14:paraId="6F26A4D8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88EF080" w14:textId="7EAFB65D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.3 (1.2)</w:t>
            </w:r>
          </w:p>
        </w:tc>
        <w:tc>
          <w:tcPr>
            <w:tcW w:w="0" w:type="auto"/>
          </w:tcPr>
          <w:p w14:paraId="5EAD260E" w14:textId="6A369D42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9 (0.6)</w:t>
            </w:r>
          </w:p>
        </w:tc>
        <w:tc>
          <w:tcPr>
            <w:tcW w:w="0" w:type="auto"/>
          </w:tcPr>
          <w:p w14:paraId="3399D2D5" w14:textId="79AF2EFD" w:rsidR="00594189" w:rsidRPr="00DA43E5" w:rsidRDefault="0049608E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.3 (1.2)</w:t>
            </w:r>
          </w:p>
        </w:tc>
        <w:tc>
          <w:tcPr>
            <w:tcW w:w="0" w:type="auto"/>
          </w:tcPr>
          <w:p w14:paraId="2F3A16DD" w14:textId="453EC60E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9 (0.6)</w:t>
            </w:r>
          </w:p>
        </w:tc>
      </w:tr>
      <w:tr w:rsidR="00594189" w:rsidRPr="00DA43E5" w14:paraId="059BF902" w14:textId="77777777" w:rsidTr="001854A3">
        <w:trPr>
          <w:jc w:val="center"/>
        </w:trPr>
        <w:tc>
          <w:tcPr>
            <w:tcW w:w="0" w:type="auto"/>
          </w:tcPr>
          <w:p w14:paraId="208D989F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7324CA66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575A58F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D5D5E8D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2012DE0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7249BE84" w14:textId="77777777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94189" w:rsidRPr="00DA43E5" w14:paraId="4CC5AD4A" w14:textId="77777777" w:rsidTr="00E51D83">
        <w:trPr>
          <w:jc w:val="center"/>
        </w:trPr>
        <w:tc>
          <w:tcPr>
            <w:tcW w:w="0" w:type="auto"/>
          </w:tcPr>
          <w:p w14:paraId="4BAC8456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Re-implantation</w:t>
            </w:r>
          </w:p>
        </w:tc>
        <w:tc>
          <w:tcPr>
            <w:tcW w:w="0" w:type="auto"/>
          </w:tcPr>
          <w:p w14:paraId="345DC371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</w:tcPr>
          <w:p w14:paraId="0C1F849F" w14:textId="7D753759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vAlign w:val="bottom"/>
          </w:tcPr>
          <w:p w14:paraId="302F6E93" w14:textId="4B2FCE08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26B1DAB1" w14:textId="2BD239CF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0" w:type="auto"/>
            <w:vAlign w:val="bottom"/>
          </w:tcPr>
          <w:p w14:paraId="101F7140" w14:textId="79654E3B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9.7</w:t>
            </w:r>
          </w:p>
        </w:tc>
      </w:tr>
      <w:tr w:rsidR="00594189" w:rsidRPr="00DA43E5" w14:paraId="10701485" w14:textId="77777777" w:rsidTr="00E51D83">
        <w:trPr>
          <w:jc w:val="center"/>
        </w:trPr>
        <w:tc>
          <w:tcPr>
            <w:tcW w:w="0" w:type="auto"/>
          </w:tcPr>
          <w:p w14:paraId="5695C72C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4B06D447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</w:tcPr>
          <w:p w14:paraId="600A73D8" w14:textId="6BFFBCB8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vAlign w:val="bottom"/>
          </w:tcPr>
          <w:p w14:paraId="0C0B0D53" w14:textId="03FFEF0A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1F0AD331" w14:textId="1B1A7069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vAlign w:val="bottom"/>
          </w:tcPr>
          <w:p w14:paraId="7D54AE74" w14:textId="0C107029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9.5</w:t>
            </w:r>
          </w:p>
        </w:tc>
      </w:tr>
      <w:tr w:rsidR="00594189" w:rsidRPr="00DA43E5" w14:paraId="49891A0D" w14:textId="77777777" w:rsidTr="00E51D83">
        <w:trPr>
          <w:jc w:val="center"/>
        </w:trPr>
        <w:tc>
          <w:tcPr>
            <w:tcW w:w="0" w:type="auto"/>
          </w:tcPr>
          <w:p w14:paraId="36CFEDBC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1E020B5" w14:textId="77777777" w:rsidR="00594189" w:rsidRPr="00DA43E5" w:rsidRDefault="00594189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</w:tcPr>
          <w:p w14:paraId="6E53B0AB" w14:textId="2ACAA98D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vAlign w:val="bottom"/>
          </w:tcPr>
          <w:p w14:paraId="1BAD8610" w14:textId="70C16DE8" w:rsidR="00594189" w:rsidRPr="00DA43E5" w:rsidRDefault="00594189" w:rsidP="00F7589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6AFCC3B0" w14:textId="09DAC323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vAlign w:val="bottom"/>
          </w:tcPr>
          <w:p w14:paraId="7DEC39C2" w14:textId="7A3CC713" w:rsidR="00594189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/>
                <w:sz w:val="20"/>
                <w:szCs w:val="20"/>
              </w:rPr>
              <w:t>9.6</w:t>
            </w:r>
          </w:p>
        </w:tc>
      </w:tr>
      <w:tr w:rsidR="00F75890" w:rsidRPr="00DA43E5" w14:paraId="6719D9BE" w14:textId="77777777" w:rsidTr="001854A3">
        <w:trPr>
          <w:jc w:val="center"/>
        </w:trPr>
        <w:tc>
          <w:tcPr>
            <w:tcW w:w="0" w:type="auto"/>
          </w:tcPr>
          <w:p w14:paraId="2BB94B4D" w14:textId="19C33C61" w:rsidR="00F75890" w:rsidRPr="00DA43E5" w:rsidRDefault="00F75890" w:rsidP="001854A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</w:tcPr>
          <w:p w14:paraId="7E8A95FF" w14:textId="77777777" w:rsidR="00F75890" w:rsidRPr="00DA43E5" w:rsidRDefault="00F75890" w:rsidP="00E77B10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25A94D5A" w14:textId="6FDA8871" w:rsidR="00F75890" w:rsidRPr="00DA43E5" w:rsidRDefault="00594189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7 (1.2)</w:t>
            </w:r>
          </w:p>
        </w:tc>
        <w:tc>
          <w:tcPr>
            <w:tcW w:w="0" w:type="auto"/>
          </w:tcPr>
          <w:p w14:paraId="6B0936F5" w14:textId="2F6BED63" w:rsidR="00F75890" w:rsidRPr="00DA43E5" w:rsidRDefault="00F75890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2 (0.3)</w:t>
            </w:r>
          </w:p>
        </w:tc>
        <w:tc>
          <w:tcPr>
            <w:tcW w:w="0" w:type="auto"/>
          </w:tcPr>
          <w:p w14:paraId="5B8E36DC" w14:textId="3A26E8CE" w:rsidR="00F75890" w:rsidRPr="00DA43E5" w:rsidRDefault="0049608E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 (3.6)</w:t>
            </w:r>
          </w:p>
        </w:tc>
        <w:tc>
          <w:tcPr>
            <w:tcW w:w="0" w:type="auto"/>
          </w:tcPr>
          <w:p w14:paraId="79DB7873" w14:textId="220B243B" w:rsidR="00F75890" w:rsidRPr="00DA43E5" w:rsidRDefault="00F75890" w:rsidP="001854A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A43E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6 (0.1)</w:t>
            </w:r>
          </w:p>
        </w:tc>
      </w:tr>
    </w:tbl>
    <w:p w14:paraId="65C34C5A" w14:textId="77777777" w:rsidR="00E77B10" w:rsidRPr="00DA43E5" w:rsidRDefault="00E77B10" w:rsidP="00E77B10">
      <w:pPr>
        <w:rPr>
          <w:rFonts w:ascii="Arial" w:eastAsia="Times New Roman" w:hAnsi="Arial" w:cs="Arial"/>
          <w:bCs/>
          <w:sz w:val="20"/>
          <w:szCs w:val="20"/>
          <w:lang w:eastAsia="en-US"/>
        </w:rPr>
      </w:pPr>
    </w:p>
    <w:p w14:paraId="2B4C815D" w14:textId="7074D773" w:rsidR="00452046" w:rsidRPr="00452046" w:rsidRDefault="00271F7D" w:rsidP="00452046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US"/>
        </w:rPr>
        <w:t>Table D</w:t>
      </w:r>
    </w:p>
    <w:p w14:paraId="47753DAA" w14:textId="77777777" w:rsidR="00E77B10" w:rsidRPr="00DA43E5" w:rsidRDefault="00E77B10" w:rsidP="00E77B10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p w14:paraId="77CB79D2" w14:textId="77777777" w:rsidR="00E77B10" w:rsidRPr="00DA43E5" w:rsidRDefault="00E77B10" w:rsidP="00E77B10">
      <w:pPr>
        <w:spacing w:before="100" w:beforeAutospacing="1" w:after="100" w:afterAutospacing="1"/>
        <w:jc w:val="right"/>
        <w:rPr>
          <w:rFonts w:ascii="Arial" w:eastAsia="Times New Roman" w:hAnsi="Arial" w:cs="Arial"/>
          <w:b/>
          <w:bCs/>
          <w:i/>
          <w:sz w:val="20"/>
          <w:szCs w:val="20"/>
          <w:lang w:eastAsia="en-US"/>
        </w:rPr>
      </w:pPr>
    </w:p>
    <w:sectPr w:rsidR="00E77B10" w:rsidRPr="00DA43E5" w:rsidSect="007925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859C2A" w14:textId="77777777" w:rsidR="00E51D83" w:rsidRDefault="00E51D83" w:rsidP="00781E12">
      <w:r>
        <w:separator/>
      </w:r>
    </w:p>
  </w:endnote>
  <w:endnote w:type="continuationSeparator" w:id="0">
    <w:p w14:paraId="7B320DC9" w14:textId="77777777" w:rsidR="00E51D83" w:rsidRDefault="00E51D83" w:rsidP="0078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52E8C" w14:textId="77777777" w:rsidR="00E06774" w:rsidRDefault="00E0677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55622C" w14:textId="77777777" w:rsidR="00E06774" w:rsidRDefault="00E0677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7F673" w14:textId="77777777" w:rsidR="00E06774" w:rsidRDefault="00E0677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AE2C4" w14:textId="77777777" w:rsidR="00E51D83" w:rsidRDefault="00E51D83" w:rsidP="00781E12">
      <w:r>
        <w:separator/>
      </w:r>
    </w:p>
  </w:footnote>
  <w:footnote w:type="continuationSeparator" w:id="0">
    <w:p w14:paraId="02F7EE82" w14:textId="77777777" w:rsidR="00E51D83" w:rsidRDefault="00E51D83" w:rsidP="00781E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E162E" w14:textId="77777777" w:rsidR="00E06774" w:rsidRDefault="00E0677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050005" w14:textId="02060237" w:rsidR="00E51D83" w:rsidRPr="00781E12" w:rsidRDefault="00E51D83" w:rsidP="00781E12">
    <w:pPr>
      <w:tabs>
        <w:tab w:val="center" w:pos="4320"/>
        <w:tab w:val="right" w:pos="8640"/>
      </w:tabs>
      <w:jc w:val="right"/>
      <w:rPr>
        <w:rFonts w:ascii="Arial" w:eastAsia="Times New Roman" w:hAnsi="Arial"/>
        <w:sz w:val="20"/>
        <w:lang w:eastAsia="en-US"/>
      </w:rPr>
    </w:pPr>
    <w:r w:rsidRPr="00781E12">
      <w:rPr>
        <w:rFonts w:ascii="Arial" w:eastAsia="Times New Roman" w:hAnsi="Arial"/>
        <w:sz w:val="20"/>
        <w:lang w:eastAsia="en-US"/>
      </w:rPr>
      <w:t>Williams, Wu et al_Hyperopic Rx_</w:t>
    </w:r>
    <w:r w:rsidR="006B3821">
      <w:rPr>
        <w:rFonts w:ascii="Arial" w:eastAsia="Times New Roman" w:hAnsi="Arial"/>
        <w:sz w:val="20"/>
        <w:lang w:eastAsia="en-US"/>
      </w:rPr>
      <w:t>PLoS One_v2.0_</w:t>
    </w:r>
    <w:r w:rsidR="00E06774">
      <w:rPr>
        <w:rFonts w:ascii="Arial" w:eastAsia="Times New Roman" w:hAnsi="Arial"/>
        <w:sz w:val="20"/>
        <w:lang w:eastAsia="en-US"/>
      </w:rPr>
      <w:t>12</w:t>
    </w:r>
    <w:r>
      <w:rPr>
        <w:rFonts w:ascii="Arial" w:eastAsia="Times New Roman" w:hAnsi="Arial"/>
        <w:sz w:val="20"/>
        <w:lang w:eastAsia="en-US"/>
      </w:rPr>
      <w:t>0218</w:t>
    </w:r>
  </w:p>
  <w:p w14:paraId="31DEA139" w14:textId="77777777" w:rsidR="00E51D83" w:rsidRDefault="00E51D8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6C032" w14:textId="77777777" w:rsidR="00E06774" w:rsidRDefault="00E067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12"/>
    <w:rsid w:val="001854A3"/>
    <w:rsid w:val="001E3DBE"/>
    <w:rsid w:val="00244EC6"/>
    <w:rsid w:val="00271F7D"/>
    <w:rsid w:val="002E09C0"/>
    <w:rsid w:val="00452046"/>
    <w:rsid w:val="0049608E"/>
    <w:rsid w:val="00594189"/>
    <w:rsid w:val="005C07BF"/>
    <w:rsid w:val="006B3821"/>
    <w:rsid w:val="006C31FC"/>
    <w:rsid w:val="00745311"/>
    <w:rsid w:val="00781E12"/>
    <w:rsid w:val="0079253D"/>
    <w:rsid w:val="009B56AB"/>
    <w:rsid w:val="00D03B36"/>
    <w:rsid w:val="00D0555E"/>
    <w:rsid w:val="00D27F6C"/>
    <w:rsid w:val="00D8479B"/>
    <w:rsid w:val="00DA43E5"/>
    <w:rsid w:val="00E06774"/>
    <w:rsid w:val="00E51D83"/>
    <w:rsid w:val="00E77B10"/>
    <w:rsid w:val="00F7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75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Ger"/>
    <w:qFormat/>
    <w:rsid w:val="00781E12"/>
    <w:rPr>
      <w:rFonts w:ascii="Helvetica Neue" w:hAnsi="Helvetica Neue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E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E12"/>
    <w:rPr>
      <w:rFonts w:ascii="Helvetica Neue" w:hAnsi="Helvetica Neue" w:cs="Times New Roman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781E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E12"/>
    <w:rPr>
      <w:rFonts w:ascii="Helvetica Neue" w:hAnsi="Helvetica Neue" w:cs="Times New Roman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Ger"/>
    <w:qFormat/>
    <w:rsid w:val="00781E12"/>
    <w:rPr>
      <w:rFonts w:ascii="Helvetica Neue" w:hAnsi="Helvetica Neue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E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E12"/>
    <w:rPr>
      <w:rFonts w:ascii="Helvetica Neue" w:hAnsi="Helvetica Neue" w:cs="Times New Roman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781E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E12"/>
    <w:rPr>
      <w:rFonts w:ascii="Helvetica Neue" w:hAnsi="Helvetica Neue" w:cs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7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1</Words>
  <Characters>2919</Characters>
  <Application>Microsoft Macintosh Word</Application>
  <DocSecurity>0</DocSecurity>
  <Lines>24</Lines>
  <Paragraphs>6</Paragraphs>
  <ScaleCrop>false</ScaleCrop>
  <Company>Ger Air</Company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int Williams</dc:creator>
  <cp:keywords/>
  <dc:description/>
  <cp:lastModifiedBy>Geraint Williams</cp:lastModifiedBy>
  <cp:revision>4</cp:revision>
  <dcterms:created xsi:type="dcterms:W3CDTF">2018-03-16T13:47:00Z</dcterms:created>
  <dcterms:modified xsi:type="dcterms:W3CDTF">2018-03-16T13:56:00Z</dcterms:modified>
</cp:coreProperties>
</file>